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E149F" w14:textId="05803FB7" w:rsidR="005E1936" w:rsidRPr="00913F67" w:rsidRDefault="00913F67" w:rsidP="00913F67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bookmarkStart w:id="0" w:name="_Hlk38745029"/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E1936" w:rsidRPr="000C427E">
        <w:rPr>
          <w:rFonts w:ascii="Times New Roman" w:hAnsi="Times New Roman" w:hint="eastAsia"/>
          <w:b/>
          <w:bCs/>
        </w:rPr>
        <w:t>Table</w:t>
      </w:r>
      <w:r>
        <w:rPr>
          <w:rFonts w:ascii="Times New Roman" w:hAnsi="Times New Roman"/>
          <w:b/>
          <w:bCs/>
        </w:rPr>
        <w:t xml:space="preserve"> </w:t>
      </w:r>
      <w:r w:rsidR="005E1936" w:rsidRPr="000C427E">
        <w:rPr>
          <w:rFonts w:ascii="Times New Roman" w:hAnsi="Times New Roman"/>
          <w:b/>
          <w:bCs/>
        </w:rPr>
        <w:t>1</w:t>
      </w:r>
      <w:bookmarkStart w:id="1" w:name="_Hlk38958215"/>
      <w:r>
        <w:rPr>
          <w:rFonts w:ascii="Times New Roman" w:hAnsi="Times New Roman"/>
          <w:b/>
          <w:bCs/>
        </w:rPr>
        <w:t xml:space="preserve"> | </w:t>
      </w:r>
      <w:r w:rsidR="005E1936" w:rsidRPr="00913F67">
        <w:rPr>
          <w:rFonts w:ascii="Times New Roman" w:hAnsi="Times New Roman"/>
        </w:rPr>
        <w:t>P</w:t>
      </w:r>
      <w:r w:rsidR="005E1936" w:rsidRPr="00913F67">
        <w:rPr>
          <w:rFonts w:ascii="Times New Roman" w:hAnsi="Times New Roman" w:hint="eastAsia"/>
        </w:rPr>
        <w:t>revalence</w:t>
      </w:r>
      <w:r w:rsidR="005E1936" w:rsidRPr="00913F67">
        <w:rPr>
          <w:rFonts w:ascii="Times New Roman" w:hAnsi="Times New Roman"/>
        </w:rPr>
        <w:t xml:space="preserve"> </w:t>
      </w:r>
      <w:r w:rsidR="005E1936" w:rsidRPr="00913F67">
        <w:rPr>
          <w:rFonts w:ascii="Times New Roman" w:hAnsi="Times New Roman" w:hint="eastAsia"/>
        </w:rPr>
        <w:t>of</w:t>
      </w:r>
      <w:r w:rsidR="005E1936" w:rsidRPr="00913F67">
        <w:rPr>
          <w:rFonts w:ascii="Times New Roman" w:hAnsi="Times New Roman"/>
        </w:rPr>
        <w:t xml:space="preserve"> VDD and three</w:t>
      </w:r>
      <w:r w:rsidR="00F435D0" w:rsidRPr="00913F67">
        <w:rPr>
          <w:rFonts w:ascii="Times New Roman" w:hAnsi="Times New Roman"/>
        </w:rPr>
        <w:t xml:space="preserve"> vascular</w:t>
      </w:r>
      <w:r w:rsidR="005E1936" w:rsidRPr="00913F67">
        <w:rPr>
          <w:rFonts w:ascii="Times New Roman" w:hAnsi="Times New Roman"/>
        </w:rPr>
        <w:t xml:space="preserve"> complications </w:t>
      </w:r>
      <w:bookmarkEnd w:id="1"/>
      <w:r w:rsidR="005E1936" w:rsidRPr="00913F67">
        <w:rPr>
          <w:rFonts w:ascii="Times New Roman" w:hAnsi="Times New Roman"/>
        </w:rPr>
        <w:t>of T2DM among the study population.</w:t>
      </w:r>
    </w:p>
    <w:bookmarkEnd w:id="0"/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E1936" w14:paraId="18619748" w14:textId="77777777" w:rsidTr="005E1936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11DA0A8E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74D3A78C" w14:textId="77777777" w:rsidR="005E1936" w:rsidRPr="0094184C" w:rsidRDefault="005E1936" w:rsidP="005E193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4184C">
              <w:rPr>
                <w:rFonts w:ascii="Times New Roman" w:hAnsi="Times New Roman" w:hint="eastAsia"/>
                <w:b/>
                <w:bCs/>
              </w:rPr>
              <w:t>P</w:t>
            </w:r>
            <w:r w:rsidRPr="0094184C">
              <w:rPr>
                <w:rFonts w:ascii="Times New Roman" w:hAnsi="Times New Roman"/>
                <w:b/>
                <w:bCs/>
              </w:rPr>
              <w:t>revalence (%)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76CFAE60" w14:textId="77777777" w:rsidR="005E1936" w:rsidRPr="0094184C" w:rsidRDefault="005E1936" w:rsidP="005E193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4184C">
              <w:rPr>
                <w:rFonts w:ascii="Times New Roman" w:hAnsi="Times New Roman" w:hint="eastAsia"/>
                <w:b/>
                <w:bCs/>
              </w:rPr>
              <w:t>9</w:t>
            </w:r>
            <w:r w:rsidRPr="0094184C">
              <w:rPr>
                <w:rFonts w:ascii="Times New Roman" w:hAnsi="Times New Roman"/>
                <w:b/>
                <w:bCs/>
              </w:rPr>
              <w:t>5% CI (%)</w:t>
            </w:r>
          </w:p>
        </w:tc>
      </w:tr>
      <w:tr w:rsidR="005E1936" w14:paraId="3D57331D" w14:textId="77777777" w:rsidTr="005E1936">
        <w:tc>
          <w:tcPr>
            <w:tcW w:w="2765" w:type="dxa"/>
            <w:tcBorders>
              <w:top w:val="single" w:sz="8" w:space="0" w:color="auto"/>
            </w:tcBorders>
          </w:tcPr>
          <w:p w14:paraId="72F5691D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DD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4BCE7412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1.7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4A47BE2A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0.3-73.0</w:t>
            </w:r>
          </w:p>
        </w:tc>
      </w:tr>
      <w:tr w:rsidR="005E1936" w14:paraId="53AF9197" w14:textId="77777777" w:rsidTr="005E1936">
        <w:tc>
          <w:tcPr>
            <w:tcW w:w="2765" w:type="dxa"/>
          </w:tcPr>
          <w:p w14:paraId="5550C1EA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2765" w:type="dxa"/>
          </w:tcPr>
          <w:p w14:paraId="162C1ACE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.5</w:t>
            </w:r>
          </w:p>
        </w:tc>
        <w:tc>
          <w:tcPr>
            <w:tcW w:w="2766" w:type="dxa"/>
          </w:tcPr>
          <w:p w14:paraId="350D20C9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.2-29.9</w:t>
            </w:r>
          </w:p>
        </w:tc>
      </w:tr>
      <w:tr w:rsidR="005E1936" w14:paraId="3FBF0384" w14:textId="77777777" w:rsidTr="005E1936">
        <w:tc>
          <w:tcPr>
            <w:tcW w:w="2765" w:type="dxa"/>
          </w:tcPr>
          <w:p w14:paraId="11712E24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KD</w:t>
            </w:r>
          </w:p>
        </w:tc>
        <w:tc>
          <w:tcPr>
            <w:tcW w:w="2765" w:type="dxa"/>
          </w:tcPr>
          <w:p w14:paraId="3E03DE37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.2</w:t>
            </w:r>
          </w:p>
        </w:tc>
        <w:tc>
          <w:tcPr>
            <w:tcW w:w="2766" w:type="dxa"/>
          </w:tcPr>
          <w:p w14:paraId="3570B43B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.8-29.5</w:t>
            </w:r>
          </w:p>
        </w:tc>
      </w:tr>
      <w:tr w:rsidR="005E1936" w14:paraId="45BC7465" w14:textId="77777777" w:rsidTr="005E1936">
        <w:tc>
          <w:tcPr>
            <w:tcW w:w="2765" w:type="dxa"/>
          </w:tcPr>
          <w:p w14:paraId="1DF6AEC1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FU</w:t>
            </w:r>
          </w:p>
        </w:tc>
        <w:tc>
          <w:tcPr>
            <w:tcW w:w="2765" w:type="dxa"/>
          </w:tcPr>
          <w:p w14:paraId="1B9AE6C0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7</w:t>
            </w:r>
          </w:p>
        </w:tc>
        <w:tc>
          <w:tcPr>
            <w:tcW w:w="2766" w:type="dxa"/>
          </w:tcPr>
          <w:p w14:paraId="209315EA" w14:textId="77777777" w:rsidR="005E1936" w:rsidRDefault="005E1936" w:rsidP="005E19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1-6.5</w:t>
            </w:r>
          </w:p>
        </w:tc>
      </w:tr>
    </w:tbl>
    <w:p w14:paraId="3167E2E3" w14:textId="01A7C721" w:rsidR="005E1936" w:rsidRPr="00DE4448" w:rsidRDefault="00351FD6" w:rsidP="001F3F33">
      <w:pPr>
        <w:spacing w:beforeLines="50" w:before="156"/>
        <w:rPr>
          <w:rFonts w:ascii="Times New Roman" w:hAnsi="Times New Roman"/>
        </w:rPr>
        <w:sectPr w:rsidR="005E1936" w:rsidRPr="00DE44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4528B">
        <w:rPr>
          <w:rFonts w:ascii="Times New Roman" w:eastAsiaTheme="majorEastAsia" w:hAnsi="Times New Roman" w:cs="Times New Roman" w:hint="eastAsia"/>
          <w:color w:val="000000" w:themeColor="text1"/>
          <w:sz w:val="18"/>
          <w:szCs w:val="18"/>
        </w:rPr>
        <w:t>T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2DM, type 2 diabetes mellitus;</w:t>
      </w:r>
      <w:r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 </w:t>
      </w:r>
      <w:r w:rsidR="005E1936">
        <w:rPr>
          <w:rFonts w:ascii="Times New Roman" w:eastAsiaTheme="majorEastAsia" w:hAnsi="Times New Roman" w:cs="Times New Roman"/>
          <w:sz w:val="18"/>
          <w:szCs w:val="18"/>
        </w:rPr>
        <w:t xml:space="preserve">VDD, </w:t>
      </w:r>
      <w:bookmarkStart w:id="2" w:name="_Hlk38744981"/>
      <w:r w:rsidR="005E1936">
        <w:rPr>
          <w:rFonts w:ascii="Times New Roman" w:eastAsiaTheme="majorEastAsia" w:hAnsi="Times New Roman" w:cs="Times New Roman"/>
          <w:sz w:val="18"/>
          <w:szCs w:val="18"/>
        </w:rPr>
        <w:t>vitamin D deficiency</w:t>
      </w:r>
      <w:bookmarkEnd w:id="2"/>
      <w:r w:rsidR="005E1936">
        <w:rPr>
          <w:rFonts w:ascii="Times New Roman" w:eastAsiaTheme="majorEastAsia" w:hAnsi="Times New Roman" w:cs="Times New Roman"/>
          <w:sz w:val="18"/>
          <w:szCs w:val="18"/>
        </w:rPr>
        <w:t xml:space="preserve">; DR, </w:t>
      </w:r>
      <w:r w:rsidR="005E1936" w:rsidRPr="00F21513">
        <w:rPr>
          <w:rFonts w:ascii="Times New Roman" w:eastAsiaTheme="majorEastAsia" w:hAnsi="Times New Roman" w:cs="Times New Roman"/>
          <w:sz w:val="18"/>
          <w:szCs w:val="18"/>
        </w:rPr>
        <w:t>diabetic retinopathy;</w:t>
      </w:r>
      <w:r w:rsidR="005E1936">
        <w:rPr>
          <w:rFonts w:ascii="Times New Roman" w:eastAsiaTheme="majorEastAsia" w:hAnsi="Times New Roman" w:cs="Times New Roman"/>
          <w:sz w:val="18"/>
          <w:szCs w:val="18"/>
        </w:rPr>
        <w:t xml:space="preserve"> </w:t>
      </w:r>
      <w:r w:rsidR="005E1936" w:rsidRPr="00F21513">
        <w:rPr>
          <w:rFonts w:ascii="Times New Roman" w:eastAsiaTheme="majorEastAsia" w:hAnsi="Times New Roman" w:cs="Times New Roman"/>
          <w:sz w:val="18"/>
          <w:szCs w:val="18"/>
        </w:rPr>
        <w:t>D</w:t>
      </w:r>
      <w:r w:rsidR="005E1936">
        <w:rPr>
          <w:rFonts w:ascii="Times New Roman" w:eastAsiaTheme="majorEastAsia" w:hAnsi="Times New Roman" w:cs="Times New Roman"/>
          <w:sz w:val="18"/>
          <w:szCs w:val="18"/>
        </w:rPr>
        <w:t>KD</w:t>
      </w:r>
      <w:r w:rsidR="005E1936" w:rsidRPr="00F21513">
        <w:rPr>
          <w:rFonts w:ascii="Times New Roman" w:eastAsiaTheme="majorEastAsia" w:hAnsi="Times New Roman" w:cs="Times New Roman"/>
          <w:sz w:val="18"/>
          <w:szCs w:val="18"/>
        </w:rPr>
        <w:t xml:space="preserve">, diabetic </w:t>
      </w:r>
      <w:r w:rsidR="005E1936">
        <w:rPr>
          <w:rFonts w:ascii="Times New Roman" w:eastAsiaTheme="majorEastAsia" w:hAnsi="Times New Roman" w:cs="Times New Roman"/>
          <w:sz w:val="18"/>
          <w:szCs w:val="18"/>
        </w:rPr>
        <w:t>kidney disease</w:t>
      </w:r>
      <w:r w:rsidR="005E1936" w:rsidRPr="00F21513">
        <w:rPr>
          <w:rFonts w:ascii="Times New Roman" w:eastAsiaTheme="majorEastAsia" w:hAnsi="Times New Roman" w:cs="Times New Roman"/>
          <w:sz w:val="18"/>
          <w:szCs w:val="18"/>
        </w:rPr>
        <w:t xml:space="preserve">; </w:t>
      </w:r>
      <w:r w:rsidR="005E1936">
        <w:rPr>
          <w:rFonts w:ascii="Times New Roman" w:eastAsiaTheme="majorEastAsia" w:hAnsi="Times New Roman" w:cs="Times New Roman"/>
          <w:sz w:val="18"/>
          <w:szCs w:val="18"/>
        </w:rPr>
        <w:t xml:space="preserve">DFU, </w:t>
      </w:r>
      <w:r w:rsidR="005E1936" w:rsidRPr="00F21513">
        <w:rPr>
          <w:rFonts w:ascii="Times New Roman" w:eastAsiaTheme="majorEastAsia" w:hAnsi="Times New Roman" w:cs="Times New Roman"/>
          <w:sz w:val="18"/>
          <w:szCs w:val="18"/>
        </w:rPr>
        <w:t>diabetic foot ulcer</w:t>
      </w:r>
      <w:r w:rsidR="005E1936">
        <w:rPr>
          <w:rFonts w:ascii="Times New Roman" w:eastAsiaTheme="majorEastAsia" w:hAnsi="Times New Roman" w:cs="Times New Roman"/>
          <w:sz w:val="18"/>
          <w:szCs w:val="18"/>
        </w:rPr>
        <w:t xml:space="preserve">; </w:t>
      </w:r>
      <w:bookmarkStart w:id="3" w:name="_Hlk38958082"/>
      <w:r w:rsidR="005E1936">
        <w:rPr>
          <w:rFonts w:ascii="Times New Roman" w:eastAsiaTheme="majorEastAsia" w:hAnsi="Times New Roman" w:cs="Times New Roman"/>
          <w:sz w:val="18"/>
          <w:szCs w:val="18"/>
        </w:rPr>
        <w:t xml:space="preserve">CI, </w:t>
      </w:r>
      <w:r w:rsidR="005E1936" w:rsidRPr="00D40674">
        <w:rPr>
          <w:rFonts w:ascii="Times New Roman" w:eastAsiaTheme="majorEastAsia" w:hAnsi="Times New Roman" w:cs="Times New Roman"/>
          <w:sz w:val="18"/>
          <w:szCs w:val="18"/>
        </w:rPr>
        <w:t>confidence interval</w:t>
      </w:r>
      <w:r w:rsidR="005E1936">
        <w:rPr>
          <w:rFonts w:ascii="Times New Roman" w:eastAsiaTheme="majorEastAsia" w:hAnsi="Times New Roman" w:cs="Times New Roman"/>
          <w:sz w:val="18"/>
          <w:szCs w:val="18"/>
        </w:rPr>
        <w:t>s.</w:t>
      </w:r>
      <w:bookmarkEnd w:id="3"/>
    </w:p>
    <w:p w14:paraId="137AECE4" w14:textId="775E0290" w:rsidR="00E80F39" w:rsidRPr="001F3F33" w:rsidRDefault="00913F67" w:rsidP="00913F67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913F67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913F67">
        <w:rPr>
          <w:rFonts w:ascii="Times New Roman" w:hAnsi="Times New Roman" w:cs="Times New Roman"/>
          <w:b/>
          <w:bCs/>
          <w:szCs w:val="21"/>
        </w:rPr>
        <w:t xml:space="preserve"> 2 |</w:t>
      </w:r>
      <w:r w:rsidR="00E80F39" w:rsidRPr="00913F67">
        <w:rPr>
          <w:rFonts w:ascii="Times New Roman" w:hAnsi="Times New Roman" w:cs="Times New Roman"/>
          <w:b/>
          <w:bCs/>
          <w:szCs w:val="21"/>
        </w:rPr>
        <w:t xml:space="preserve"> </w:t>
      </w:r>
      <w:r w:rsidR="00E80F39" w:rsidRPr="001F3F33">
        <w:rPr>
          <w:rFonts w:ascii="Times New Roman" w:hAnsi="Times New Roman" w:cs="Times New Roman"/>
          <w:szCs w:val="21"/>
        </w:rPr>
        <w:t>Multivariable regression analysis relating the association of VDD status to DR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700"/>
      </w:tblGrid>
      <w:tr w:rsidR="00E80F39" w14:paraId="4766909E" w14:textId="77777777" w:rsidTr="00C24C21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7F593608" w14:textId="41DF63FF" w:rsidR="00E80F39" w:rsidRPr="00C26672" w:rsidRDefault="00141A30" w:rsidP="001A051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1C7AC6FF" w14:textId="21A0BA04" w:rsidR="00E80F39" w:rsidRPr="00C26672" w:rsidRDefault="00141A30" w:rsidP="00754EA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</w:tcPr>
          <w:p w14:paraId="2D30E24E" w14:textId="6D6EA1DA" w:rsidR="00E80F39" w:rsidRPr="00C26672" w:rsidRDefault="00141A30" w:rsidP="00754EA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E80F39" w14:paraId="4952DF21" w14:textId="77777777" w:rsidTr="00C24C21">
        <w:tc>
          <w:tcPr>
            <w:tcW w:w="2765" w:type="dxa"/>
            <w:tcBorders>
              <w:top w:val="single" w:sz="8" w:space="0" w:color="auto"/>
            </w:tcBorders>
          </w:tcPr>
          <w:p w14:paraId="44C6E5C6" w14:textId="43108A13" w:rsidR="00E80F39" w:rsidRPr="00551841" w:rsidRDefault="00AB11D3" w:rsidP="001A05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1D69B7BF" w14:textId="7319A5E2" w:rsidR="00E80F39" w:rsidRPr="00551841" w:rsidRDefault="00AB11D3" w:rsidP="00754EA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.093 (</w:t>
            </w:r>
            <w:r w:rsidR="00890F52"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0.983-1.215)</w:t>
            </w:r>
          </w:p>
        </w:tc>
        <w:tc>
          <w:tcPr>
            <w:tcW w:w="1700" w:type="dxa"/>
            <w:tcBorders>
              <w:top w:val="single" w:sz="8" w:space="0" w:color="auto"/>
            </w:tcBorders>
          </w:tcPr>
          <w:p w14:paraId="7BBAD38E" w14:textId="7F9012F5" w:rsidR="00E80F39" w:rsidRPr="00551841" w:rsidRDefault="00890F52" w:rsidP="00754EA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.102</w:t>
            </w:r>
          </w:p>
        </w:tc>
      </w:tr>
      <w:tr w:rsidR="00E80F39" w14:paraId="6FA01BFF" w14:textId="77777777" w:rsidTr="00C24C21">
        <w:tc>
          <w:tcPr>
            <w:tcW w:w="2765" w:type="dxa"/>
          </w:tcPr>
          <w:p w14:paraId="2F906D4F" w14:textId="3F68D505" w:rsidR="00E80F39" w:rsidRPr="00551841" w:rsidRDefault="002B4B9D" w:rsidP="001A05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765" w:type="dxa"/>
          </w:tcPr>
          <w:p w14:paraId="52BE3681" w14:textId="77777777" w:rsidR="00E80F39" w:rsidRPr="00551841" w:rsidRDefault="00E80F39" w:rsidP="00754EA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663DE5A7" w14:textId="77777777" w:rsidR="00E80F39" w:rsidRPr="00551841" w:rsidRDefault="00E80F39" w:rsidP="00754EA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0F39" w14:paraId="46D36324" w14:textId="77777777" w:rsidTr="00C24C21">
        <w:tc>
          <w:tcPr>
            <w:tcW w:w="2765" w:type="dxa"/>
          </w:tcPr>
          <w:p w14:paraId="6C5EE7CA" w14:textId="07E2FF20" w:rsidR="00E80F39" w:rsidRPr="00551841" w:rsidRDefault="00551841" w:rsidP="001A05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Young adults</w:t>
            </w:r>
          </w:p>
        </w:tc>
        <w:tc>
          <w:tcPr>
            <w:tcW w:w="2765" w:type="dxa"/>
          </w:tcPr>
          <w:p w14:paraId="0FEF2ECA" w14:textId="4CA353D6" w:rsidR="00E80F39" w:rsidRPr="00551841" w:rsidRDefault="00551841" w:rsidP="00754EA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65E2BF57" w14:textId="77777777" w:rsidR="00E80F39" w:rsidRPr="00551841" w:rsidRDefault="00E80F39" w:rsidP="00754EA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51841" w14:paraId="160AE619" w14:textId="77777777" w:rsidTr="00C24C21">
        <w:tc>
          <w:tcPr>
            <w:tcW w:w="2765" w:type="dxa"/>
          </w:tcPr>
          <w:p w14:paraId="368F438E" w14:textId="014B49C4" w:rsidR="00551841" w:rsidRPr="00551841" w:rsidRDefault="00551841" w:rsidP="001A05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51841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ddle age</w:t>
            </w:r>
          </w:p>
        </w:tc>
        <w:tc>
          <w:tcPr>
            <w:tcW w:w="2765" w:type="dxa"/>
          </w:tcPr>
          <w:p w14:paraId="311F7282" w14:textId="667F6A78" w:rsidR="00551841" w:rsidRPr="00551841" w:rsidRDefault="00203C5F" w:rsidP="0055184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45 (0.865-1.263)</w:t>
            </w:r>
          </w:p>
        </w:tc>
        <w:tc>
          <w:tcPr>
            <w:tcW w:w="1700" w:type="dxa"/>
          </w:tcPr>
          <w:p w14:paraId="1E78A97D" w14:textId="1EE5872D" w:rsidR="00551841" w:rsidRPr="00551841" w:rsidRDefault="00203C5F" w:rsidP="0055184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46</w:t>
            </w:r>
          </w:p>
        </w:tc>
      </w:tr>
      <w:tr w:rsidR="00551841" w14:paraId="7AF80EAF" w14:textId="77777777" w:rsidTr="00C24C21">
        <w:tc>
          <w:tcPr>
            <w:tcW w:w="2765" w:type="dxa"/>
          </w:tcPr>
          <w:p w14:paraId="3B29FDB6" w14:textId="4059998D" w:rsidR="00551841" w:rsidRPr="00551841" w:rsidRDefault="00551841" w:rsidP="001A05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51841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derly</w:t>
            </w:r>
          </w:p>
        </w:tc>
        <w:tc>
          <w:tcPr>
            <w:tcW w:w="2765" w:type="dxa"/>
          </w:tcPr>
          <w:p w14:paraId="54F70489" w14:textId="2A88FAE5" w:rsidR="00551841" w:rsidRPr="00551841" w:rsidRDefault="00203C5F" w:rsidP="0055184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72 (0.625-0.954)</w:t>
            </w:r>
          </w:p>
        </w:tc>
        <w:tc>
          <w:tcPr>
            <w:tcW w:w="1700" w:type="dxa"/>
          </w:tcPr>
          <w:p w14:paraId="2375D84F" w14:textId="3235EC60" w:rsidR="00551841" w:rsidRPr="00551841" w:rsidRDefault="00203C5F" w:rsidP="0055184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17</w:t>
            </w:r>
          </w:p>
        </w:tc>
      </w:tr>
      <w:tr w:rsidR="001A0510" w14:paraId="756F3EA0" w14:textId="77777777" w:rsidTr="00C24C21">
        <w:tc>
          <w:tcPr>
            <w:tcW w:w="2765" w:type="dxa"/>
          </w:tcPr>
          <w:p w14:paraId="51091E4C" w14:textId="0E67E3C9" w:rsidR="001A0510" w:rsidRPr="00551841" w:rsidRDefault="007341FF" w:rsidP="001A05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x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1A0510"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1A0510"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male)</w:t>
            </w:r>
          </w:p>
        </w:tc>
        <w:tc>
          <w:tcPr>
            <w:tcW w:w="2765" w:type="dxa"/>
          </w:tcPr>
          <w:p w14:paraId="65DC3701" w14:textId="73DD680C" w:rsidR="001A0510" w:rsidRPr="00551841" w:rsidRDefault="001A0510" w:rsidP="001A0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.776 (0.681-0.885)</w:t>
            </w:r>
          </w:p>
        </w:tc>
        <w:tc>
          <w:tcPr>
            <w:tcW w:w="1700" w:type="dxa"/>
          </w:tcPr>
          <w:p w14:paraId="4C3702B2" w14:textId="0FED922B" w:rsidR="001A0510" w:rsidRPr="00551841" w:rsidRDefault="001A0510" w:rsidP="001A0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.000</w:t>
            </w:r>
          </w:p>
        </w:tc>
      </w:tr>
      <w:tr w:rsidR="00565877" w14:paraId="1F5DEEAE" w14:textId="77777777" w:rsidTr="00C24C21">
        <w:tc>
          <w:tcPr>
            <w:tcW w:w="2765" w:type="dxa"/>
          </w:tcPr>
          <w:p w14:paraId="68111C57" w14:textId="2947EAEA" w:rsidR="00565877" w:rsidRPr="00551841" w:rsidRDefault="00565877" w:rsidP="00565877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moking status</w:t>
            </w:r>
          </w:p>
        </w:tc>
        <w:tc>
          <w:tcPr>
            <w:tcW w:w="2765" w:type="dxa"/>
          </w:tcPr>
          <w:p w14:paraId="73793668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0C2916D7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5877" w14:paraId="3AA1C43A" w14:textId="77777777" w:rsidTr="00C24C21">
        <w:tc>
          <w:tcPr>
            <w:tcW w:w="2765" w:type="dxa"/>
          </w:tcPr>
          <w:p w14:paraId="508695B7" w14:textId="55004280" w:rsidR="00565877" w:rsidRPr="00551841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765" w:type="dxa"/>
          </w:tcPr>
          <w:p w14:paraId="562A65F8" w14:textId="6A84B58D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3396C8CA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5877" w14:paraId="42F870BF" w14:textId="77777777" w:rsidTr="00C24C21">
        <w:tc>
          <w:tcPr>
            <w:tcW w:w="2765" w:type="dxa"/>
          </w:tcPr>
          <w:p w14:paraId="5B0CC2EF" w14:textId="060417C6" w:rsidR="00565877" w:rsidRPr="00551841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2765" w:type="dxa"/>
          </w:tcPr>
          <w:p w14:paraId="139F30BB" w14:textId="13B9E3C6" w:rsidR="00565877" w:rsidRPr="00551841" w:rsidRDefault="00207E29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87 (</w:t>
            </w:r>
            <w:r w:rsidR="00745DD4">
              <w:rPr>
                <w:rFonts w:ascii="Times New Roman" w:eastAsia="宋体" w:hAnsi="Times New Roman" w:cs="Times New Roman"/>
                <w:sz w:val="18"/>
                <w:szCs w:val="18"/>
              </w:rPr>
              <w:t>0.846-1.151)</w:t>
            </w:r>
          </w:p>
        </w:tc>
        <w:tc>
          <w:tcPr>
            <w:tcW w:w="1700" w:type="dxa"/>
          </w:tcPr>
          <w:p w14:paraId="5D1D2A9B" w14:textId="5E4B8F00" w:rsidR="00565877" w:rsidRPr="00551841" w:rsidRDefault="00745DD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86</w:t>
            </w:r>
          </w:p>
        </w:tc>
      </w:tr>
      <w:tr w:rsidR="00565877" w14:paraId="17F80903" w14:textId="77777777" w:rsidTr="00C24C21">
        <w:tc>
          <w:tcPr>
            <w:tcW w:w="2765" w:type="dxa"/>
          </w:tcPr>
          <w:p w14:paraId="041F37AF" w14:textId="6610B04A" w:rsidR="00565877" w:rsidRPr="00551841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er</w:t>
            </w:r>
          </w:p>
        </w:tc>
        <w:tc>
          <w:tcPr>
            <w:tcW w:w="2765" w:type="dxa"/>
          </w:tcPr>
          <w:p w14:paraId="3CA7D6F8" w14:textId="733DF195" w:rsidR="00565877" w:rsidRPr="00551841" w:rsidRDefault="00745DD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47 (0.772-1.163)</w:t>
            </w:r>
          </w:p>
        </w:tc>
        <w:tc>
          <w:tcPr>
            <w:tcW w:w="1700" w:type="dxa"/>
          </w:tcPr>
          <w:p w14:paraId="0DEEA9E2" w14:textId="17451893" w:rsidR="00565877" w:rsidRPr="00551841" w:rsidRDefault="00745DD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06</w:t>
            </w:r>
          </w:p>
        </w:tc>
      </w:tr>
      <w:tr w:rsidR="00565877" w14:paraId="30C6D9A3" w14:textId="77777777" w:rsidTr="00C24C21">
        <w:tc>
          <w:tcPr>
            <w:tcW w:w="2765" w:type="dxa"/>
          </w:tcPr>
          <w:p w14:paraId="4B06E54B" w14:textId="678E7AB5" w:rsidR="00565877" w:rsidRPr="0044528B" w:rsidRDefault="00565877" w:rsidP="00565877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inking status</w:t>
            </w:r>
          </w:p>
        </w:tc>
        <w:tc>
          <w:tcPr>
            <w:tcW w:w="2765" w:type="dxa"/>
          </w:tcPr>
          <w:p w14:paraId="62975366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62675222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5877" w14:paraId="5BF56A07" w14:textId="77777777" w:rsidTr="00C24C21">
        <w:tc>
          <w:tcPr>
            <w:tcW w:w="2765" w:type="dxa"/>
          </w:tcPr>
          <w:p w14:paraId="106FF266" w14:textId="3A96D7BE" w:rsidR="00565877" w:rsidRPr="0044528B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765" w:type="dxa"/>
          </w:tcPr>
          <w:p w14:paraId="31B2E389" w14:textId="0035C49C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36CFC641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5877" w14:paraId="45F51790" w14:textId="77777777" w:rsidTr="00C24C21">
        <w:tc>
          <w:tcPr>
            <w:tcW w:w="2765" w:type="dxa"/>
          </w:tcPr>
          <w:p w14:paraId="15EC6C8B" w14:textId="47DF71C2" w:rsidR="00565877" w:rsidRPr="0044528B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2765" w:type="dxa"/>
          </w:tcPr>
          <w:p w14:paraId="2A0CDE93" w14:textId="1031DF36" w:rsidR="00565877" w:rsidRPr="00551841" w:rsidRDefault="00745DD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96 (</w:t>
            </w:r>
            <w:r w:rsidR="009355E2">
              <w:rPr>
                <w:rFonts w:ascii="Times New Roman" w:eastAsia="宋体" w:hAnsi="Times New Roman" w:cs="Times New Roman"/>
                <w:sz w:val="18"/>
                <w:szCs w:val="18"/>
              </w:rPr>
              <w:t>0.765-1.049)</w:t>
            </w:r>
          </w:p>
        </w:tc>
        <w:tc>
          <w:tcPr>
            <w:tcW w:w="1700" w:type="dxa"/>
          </w:tcPr>
          <w:p w14:paraId="4AC36B38" w14:textId="5633AABB" w:rsidR="00565877" w:rsidRPr="00551841" w:rsidRDefault="009355E2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73</w:t>
            </w:r>
          </w:p>
        </w:tc>
      </w:tr>
      <w:tr w:rsidR="00565877" w14:paraId="3748FB04" w14:textId="77777777" w:rsidTr="00C24C21">
        <w:tc>
          <w:tcPr>
            <w:tcW w:w="2765" w:type="dxa"/>
          </w:tcPr>
          <w:p w14:paraId="107F9EEB" w14:textId="621C023B" w:rsidR="00565877" w:rsidRPr="0044528B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er</w:t>
            </w:r>
          </w:p>
        </w:tc>
        <w:tc>
          <w:tcPr>
            <w:tcW w:w="2765" w:type="dxa"/>
          </w:tcPr>
          <w:p w14:paraId="0B0067A1" w14:textId="0E82A249" w:rsidR="00565877" w:rsidRPr="00551841" w:rsidRDefault="009355E2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2 (0.820-1.273)</w:t>
            </w:r>
          </w:p>
        </w:tc>
        <w:tc>
          <w:tcPr>
            <w:tcW w:w="1700" w:type="dxa"/>
          </w:tcPr>
          <w:p w14:paraId="29943F31" w14:textId="2E873B09" w:rsidR="00565877" w:rsidRPr="00551841" w:rsidRDefault="009355E2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49</w:t>
            </w:r>
          </w:p>
        </w:tc>
      </w:tr>
      <w:tr w:rsidR="00565877" w14:paraId="50507739" w14:textId="77777777" w:rsidTr="00C24C21">
        <w:tc>
          <w:tcPr>
            <w:tcW w:w="2765" w:type="dxa"/>
          </w:tcPr>
          <w:p w14:paraId="6C795AA1" w14:textId="69071B92" w:rsidR="00565877" w:rsidRPr="0044528B" w:rsidRDefault="00565877" w:rsidP="00565877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ation of Diabetes</w:t>
            </w:r>
          </w:p>
        </w:tc>
        <w:tc>
          <w:tcPr>
            <w:tcW w:w="2765" w:type="dxa"/>
          </w:tcPr>
          <w:p w14:paraId="0696B865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5F2CAF5D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5877" w14:paraId="0356D46D" w14:textId="77777777" w:rsidTr="00C24C21">
        <w:tc>
          <w:tcPr>
            <w:tcW w:w="2765" w:type="dxa"/>
          </w:tcPr>
          <w:p w14:paraId="718442ED" w14:textId="1BD48AB5" w:rsidR="00565877" w:rsidRPr="0044528B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5 years</w:t>
            </w:r>
          </w:p>
        </w:tc>
        <w:tc>
          <w:tcPr>
            <w:tcW w:w="2765" w:type="dxa"/>
          </w:tcPr>
          <w:p w14:paraId="7A086845" w14:textId="184918CB" w:rsidR="00565877" w:rsidRPr="00551841" w:rsidRDefault="005A13C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2F9507BE" w14:textId="77777777" w:rsidR="00565877" w:rsidRPr="00551841" w:rsidRDefault="00565877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5877" w14:paraId="1B6E3583" w14:textId="77777777" w:rsidTr="00C24C21">
        <w:tc>
          <w:tcPr>
            <w:tcW w:w="2765" w:type="dxa"/>
          </w:tcPr>
          <w:p w14:paraId="1C50639A" w14:textId="43D9F23C" w:rsidR="00565877" w:rsidRPr="0044528B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0 years</w:t>
            </w:r>
          </w:p>
        </w:tc>
        <w:tc>
          <w:tcPr>
            <w:tcW w:w="2765" w:type="dxa"/>
          </w:tcPr>
          <w:p w14:paraId="5309CEFB" w14:textId="2CED4067" w:rsidR="00565877" w:rsidRPr="00551841" w:rsidRDefault="009355E2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23 (1.1</w:t>
            </w:r>
            <w:r w:rsidR="00CB0604">
              <w:rPr>
                <w:rFonts w:ascii="Times New Roman" w:eastAsia="宋体" w:hAnsi="Times New Roman" w:cs="Times New Roman"/>
                <w:sz w:val="18"/>
                <w:szCs w:val="18"/>
              </w:rPr>
              <w:t>39-1.536)</w:t>
            </w:r>
          </w:p>
        </w:tc>
        <w:tc>
          <w:tcPr>
            <w:tcW w:w="1700" w:type="dxa"/>
          </w:tcPr>
          <w:p w14:paraId="3A564A53" w14:textId="55FCB38A" w:rsidR="00565877" w:rsidRPr="00551841" w:rsidRDefault="00CB060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565877" w14:paraId="3185AE43" w14:textId="77777777" w:rsidTr="00C24C21">
        <w:tc>
          <w:tcPr>
            <w:tcW w:w="2765" w:type="dxa"/>
          </w:tcPr>
          <w:p w14:paraId="02C5FFF0" w14:textId="1B2EAF48" w:rsidR="00565877" w:rsidRPr="00551841" w:rsidRDefault="00565877" w:rsidP="00565877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10 years</w:t>
            </w:r>
          </w:p>
        </w:tc>
        <w:tc>
          <w:tcPr>
            <w:tcW w:w="2765" w:type="dxa"/>
          </w:tcPr>
          <w:p w14:paraId="00F85CCE" w14:textId="4DDD091D" w:rsidR="00565877" w:rsidRPr="00551841" w:rsidRDefault="00CB060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04 (1.551-2.098)</w:t>
            </w:r>
          </w:p>
        </w:tc>
        <w:tc>
          <w:tcPr>
            <w:tcW w:w="1700" w:type="dxa"/>
          </w:tcPr>
          <w:p w14:paraId="530CEA4F" w14:textId="356D5BD1" w:rsidR="00565877" w:rsidRPr="00551841" w:rsidRDefault="00CB0604" w:rsidP="005658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5A13C4" w14:paraId="16DC3FA2" w14:textId="77777777" w:rsidTr="00C24C21">
        <w:tc>
          <w:tcPr>
            <w:tcW w:w="2765" w:type="dxa"/>
          </w:tcPr>
          <w:p w14:paraId="1CE5AC6C" w14:textId="056719A1" w:rsidR="005A13C4" w:rsidRPr="0044528B" w:rsidRDefault="005A13C4" w:rsidP="005A13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MI</w:t>
            </w:r>
          </w:p>
        </w:tc>
        <w:tc>
          <w:tcPr>
            <w:tcW w:w="2765" w:type="dxa"/>
          </w:tcPr>
          <w:p w14:paraId="32145D70" w14:textId="77777777" w:rsidR="005A13C4" w:rsidRPr="00551841" w:rsidRDefault="005A13C4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52515FFD" w14:textId="77777777" w:rsidR="005A13C4" w:rsidRPr="00551841" w:rsidRDefault="005A13C4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A13C4" w14:paraId="5BF73EDC" w14:textId="77777777" w:rsidTr="00C24C21">
        <w:tc>
          <w:tcPr>
            <w:tcW w:w="2765" w:type="dxa"/>
          </w:tcPr>
          <w:p w14:paraId="62B66D17" w14:textId="4FA4061E" w:rsidR="005A13C4" w:rsidRPr="0044528B" w:rsidRDefault="005A13C4" w:rsidP="005A13C4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derweight</w:t>
            </w:r>
          </w:p>
        </w:tc>
        <w:tc>
          <w:tcPr>
            <w:tcW w:w="2765" w:type="dxa"/>
          </w:tcPr>
          <w:p w14:paraId="0B83F5D5" w14:textId="5FAE51DD" w:rsidR="005A13C4" w:rsidRPr="00551841" w:rsidRDefault="00A769E6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16 (0.720-1.165)</w:t>
            </w:r>
          </w:p>
        </w:tc>
        <w:tc>
          <w:tcPr>
            <w:tcW w:w="1700" w:type="dxa"/>
          </w:tcPr>
          <w:p w14:paraId="607AA420" w14:textId="74ED95EE" w:rsidR="005A13C4" w:rsidRPr="00551841" w:rsidRDefault="00A769E6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75</w:t>
            </w:r>
          </w:p>
        </w:tc>
      </w:tr>
      <w:tr w:rsidR="005A13C4" w14:paraId="135F1686" w14:textId="77777777" w:rsidTr="00C24C21">
        <w:tc>
          <w:tcPr>
            <w:tcW w:w="2765" w:type="dxa"/>
          </w:tcPr>
          <w:p w14:paraId="081BA369" w14:textId="628B9FFD" w:rsidR="005A13C4" w:rsidRPr="0044528B" w:rsidRDefault="005A13C4" w:rsidP="005A13C4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al weight</w:t>
            </w:r>
          </w:p>
        </w:tc>
        <w:tc>
          <w:tcPr>
            <w:tcW w:w="2765" w:type="dxa"/>
          </w:tcPr>
          <w:p w14:paraId="27589E88" w14:textId="236FD045" w:rsidR="005A13C4" w:rsidRPr="00551841" w:rsidRDefault="00A769E6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0DC68167" w14:textId="3739842E" w:rsidR="005A13C4" w:rsidRPr="00551841" w:rsidRDefault="005A13C4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A13C4" w14:paraId="44BA7B5B" w14:textId="77777777" w:rsidTr="00C24C21">
        <w:tc>
          <w:tcPr>
            <w:tcW w:w="2765" w:type="dxa"/>
          </w:tcPr>
          <w:p w14:paraId="7BEC6B3A" w14:textId="218586C0" w:rsidR="005A13C4" w:rsidRPr="0044528B" w:rsidRDefault="005A13C4" w:rsidP="005A13C4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verweight</w:t>
            </w:r>
          </w:p>
        </w:tc>
        <w:tc>
          <w:tcPr>
            <w:tcW w:w="2765" w:type="dxa"/>
          </w:tcPr>
          <w:p w14:paraId="37DA8170" w14:textId="0DF2D10E" w:rsidR="005A13C4" w:rsidRPr="00551841" w:rsidRDefault="00A769E6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34 (0.933-1.147)</w:t>
            </w:r>
          </w:p>
        </w:tc>
        <w:tc>
          <w:tcPr>
            <w:tcW w:w="1700" w:type="dxa"/>
          </w:tcPr>
          <w:p w14:paraId="54A478C8" w14:textId="1A68CDB6" w:rsidR="005A13C4" w:rsidRPr="00551841" w:rsidRDefault="00A769E6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2</w:t>
            </w:r>
          </w:p>
        </w:tc>
      </w:tr>
      <w:tr w:rsidR="005A13C4" w14:paraId="6BD25B01" w14:textId="77777777" w:rsidTr="00C24C21">
        <w:tc>
          <w:tcPr>
            <w:tcW w:w="2765" w:type="dxa"/>
          </w:tcPr>
          <w:p w14:paraId="4A13A787" w14:textId="1A8F456D" w:rsidR="005A13C4" w:rsidRPr="0044528B" w:rsidRDefault="005A13C4" w:rsidP="005A13C4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bese</w:t>
            </w:r>
          </w:p>
        </w:tc>
        <w:tc>
          <w:tcPr>
            <w:tcW w:w="2765" w:type="dxa"/>
          </w:tcPr>
          <w:p w14:paraId="6F0EC6FF" w14:textId="41767168" w:rsidR="005A13C4" w:rsidRPr="00551841" w:rsidRDefault="00A769E6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29 (0.796-1.083)</w:t>
            </w:r>
          </w:p>
        </w:tc>
        <w:tc>
          <w:tcPr>
            <w:tcW w:w="1700" w:type="dxa"/>
          </w:tcPr>
          <w:p w14:paraId="24F5267D" w14:textId="398736C4" w:rsidR="005A13C4" w:rsidRPr="00551841" w:rsidRDefault="00A769E6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45</w:t>
            </w:r>
          </w:p>
        </w:tc>
      </w:tr>
      <w:tr w:rsidR="005A13C4" w14:paraId="753180A5" w14:textId="77777777" w:rsidTr="00C24C21">
        <w:tc>
          <w:tcPr>
            <w:tcW w:w="2765" w:type="dxa"/>
          </w:tcPr>
          <w:p w14:paraId="71193125" w14:textId="35C88A60" w:rsidR="005A13C4" w:rsidRPr="0044528B" w:rsidRDefault="00307810" w:rsidP="005A13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aist-hip ratio</w:t>
            </w:r>
          </w:p>
        </w:tc>
        <w:tc>
          <w:tcPr>
            <w:tcW w:w="2765" w:type="dxa"/>
          </w:tcPr>
          <w:p w14:paraId="6E7F3AE5" w14:textId="69F85877" w:rsidR="005A13C4" w:rsidRPr="00551841" w:rsidRDefault="00F36C37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02 (0.41</w:t>
            </w:r>
            <w:r w:rsidR="004800A9">
              <w:rPr>
                <w:rFonts w:ascii="Times New Roman" w:eastAsia="宋体" w:hAnsi="Times New Roman" w:cs="Times New Roman"/>
                <w:sz w:val="18"/>
                <w:szCs w:val="18"/>
              </w:rPr>
              <w:t>8-1.948)</w:t>
            </w:r>
          </w:p>
        </w:tc>
        <w:tc>
          <w:tcPr>
            <w:tcW w:w="1700" w:type="dxa"/>
          </w:tcPr>
          <w:p w14:paraId="2203571C" w14:textId="453EA64F" w:rsidR="005A13C4" w:rsidRPr="00551841" w:rsidRDefault="004800A9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93</w:t>
            </w:r>
          </w:p>
        </w:tc>
      </w:tr>
      <w:tr w:rsidR="00B276B0" w14:paraId="52F33FB2" w14:textId="77777777" w:rsidTr="00C24C21">
        <w:tc>
          <w:tcPr>
            <w:tcW w:w="2765" w:type="dxa"/>
          </w:tcPr>
          <w:p w14:paraId="1E4092CA" w14:textId="3D62631E" w:rsidR="00B276B0" w:rsidRPr="0044528B" w:rsidRDefault="00307810" w:rsidP="005A13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bumin</w:t>
            </w:r>
          </w:p>
        </w:tc>
        <w:tc>
          <w:tcPr>
            <w:tcW w:w="2765" w:type="dxa"/>
          </w:tcPr>
          <w:p w14:paraId="2E4C149E" w14:textId="3667D73C" w:rsidR="00B276B0" w:rsidRPr="00551841" w:rsidRDefault="000046D3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92 (0.980-1.005)</w:t>
            </w:r>
          </w:p>
        </w:tc>
        <w:tc>
          <w:tcPr>
            <w:tcW w:w="1700" w:type="dxa"/>
          </w:tcPr>
          <w:p w14:paraId="37BFC4F2" w14:textId="457323ED" w:rsidR="00B276B0" w:rsidRPr="00551841" w:rsidRDefault="000046D3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36</w:t>
            </w:r>
          </w:p>
        </w:tc>
      </w:tr>
      <w:tr w:rsidR="005A13C4" w14:paraId="0079A818" w14:textId="77777777" w:rsidTr="00C24C21">
        <w:tc>
          <w:tcPr>
            <w:tcW w:w="2765" w:type="dxa"/>
          </w:tcPr>
          <w:p w14:paraId="6EB24B40" w14:textId="369A8ECC" w:rsidR="005A13C4" w:rsidRPr="0044528B" w:rsidRDefault="00307810" w:rsidP="005A13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iglycerides</w:t>
            </w:r>
          </w:p>
        </w:tc>
        <w:tc>
          <w:tcPr>
            <w:tcW w:w="2765" w:type="dxa"/>
          </w:tcPr>
          <w:p w14:paraId="48FDCE23" w14:textId="414095FE" w:rsidR="005A13C4" w:rsidRPr="00551841" w:rsidRDefault="000046D3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76 (0.955-0.99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4BD9E02B" w14:textId="3317BC3B" w:rsidR="005A13C4" w:rsidRPr="00551841" w:rsidRDefault="00F57055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27</w:t>
            </w:r>
          </w:p>
        </w:tc>
      </w:tr>
      <w:tr w:rsidR="005A13C4" w14:paraId="1FC79F08" w14:textId="77777777" w:rsidTr="00C24C21">
        <w:tc>
          <w:tcPr>
            <w:tcW w:w="2765" w:type="dxa"/>
          </w:tcPr>
          <w:p w14:paraId="76631BDC" w14:textId="5533FA00" w:rsidR="005A13C4" w:rsidRPr="0044528B" w:rsidRDefault="005A13C4" w:rsidP="005A13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L-C</w:t>
            </w:r>
          </w:p>
        </w:tc>
        <w:tc>
          <w:tcPr>
            <w:tcW w:w="2765" w:type="dxa"/>
          </w:tcPr>
          <w:p w14:paraId="5330CDDE" w14:textId="6D317B5F" w:rsidR="005A13C4" w:rsidRPr="00551841" w:rsidRDefault="00F57055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91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4-1.150)</w:t>
            </w:r>
          </w:p>
        </w:tc>
        <w:tc>
          <w:tcPr>
            <w:tcW w:w="1700" w:type="dxa"/>
          </w:tcPr>
          <w:p w14:paraId="12569CBC" w14:textId="6D2F6704" w:rsidR="005A13C4" w:rsidRPr="00551841" w:rsidRDefault="00F57055" w:rsidP="005A13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03</w:t>
            </w:r>
          </w:p>
        </w:tc>
      </w:tr>
      <w:tr w:rsidR="00B276B0" w14:paraId="0C3D3EE5" w14:textId="77777777" w:rsidTr="00C24C21">
        <w:tc>
          <w:tcPr>
            <w:tcW w:w="2765" w:type="dxa"/>
          </w:tcPr>
          <w:p w14:paraId="792E49E5" w14:textId="7B78518D" w:rsidR="00B276B0" w:rsidRDefault="00B276B0" w:rsidP="00B276B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38746874"/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lycemi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 contro</w:t>
            </w:r>
            <w:bookmarkEnd w:id="4"/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5" w:type="dxa"/>
          </w:tcPr>
          <w:p w14:paraId="7FD5D544" w14:textId="77777777" w:rsidR="00B276B0" w:rsidRPr="00551841" w:rsidRDefault="00B276B0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4963944E" w14:textId="77777777" w:rsidR="00B276B0" w:rsidRPr="00551841" w:rsidRDefault="00B276B0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276B0" w14:paraId="2E3530D6" w14:textId="77777777" w:rsidTr="00C24C21">
        <w:tc>
          <w:tcPr>
            <w:tcW w:w="2765" w:type="dxa"/>
          </w:tcPr>
          <w:p w14:paraId="5186DBA8" w14:textId="5EE5AB64" w:rsidR="00B276B0" w:rsidRDefault="00B276B0" w:rsidP="00B276B0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2765" w:type="dxa"/>
          </w:tcPr>
          <w:p w14:paraId="3DA5AC93" w14:textId="404CC1EB" w:rsidR="00B276B0" w:rsidRPr="00551841" w:rsidRDefault="00B276B0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17DA5680" w14:textId="77777777" w:rsidR="00B276B0" w:rsidRPr="00551841" w:rsidRDefault="00B276B0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276B0" w14:paraId="5143F8D5" w14:textId="77777777" w:rsidTr="00C24C21">
        <w:tc>
          <w:tcPr>
            <w:tcW w:w="2765" w:type="dxa"/>
          </w:tcPr>
          <w:p w14:paraId="391598BD" w14:textId="0300F238" w:rsidR="00B276B0" w:rsidRPr="0044528B" w:rsidRDefault="00B276B0" w:rsidP="00B276B0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or</w:t>
            </w:r>
          </w:p>
        </w:tc>
        <w:tc>
          <w:tcPr>
            <w:tcW w:w="2765" w:type="dxa"/>
          </w:tcPr>
          <w:p w14:paraId="0C916E78" w14:textId="2CE4D031" w:rsidR="00B276B0" w:rsidRDefault="00F57055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9 (0.947-</w:t>
            </w:r>
            <w:r w:rsidR="001763CD">
              <w:rPr>
                <w:rFonts w:ascii="Times New Roman" w:eastAsia="宋体" w:hAnsi="Times New Roman" w:cs="Times New Roman"/>
                <w:sz w:val="18"/>
                <w:szCs w:val="18"/>
              </w:rPr>
              <w:t>1.229)</w:t>
            </w:r>
          </w:p>
        </w:tc>
        <w:tc>
          <w:tcPr>
            <w:tcW w:w="1700" w:type="dxa"/>
          </w:tcPr>
          <w:p w14:paraId="4247A2F9" w14:textId="72B2C250" w:rsidR="00B276B0" w:rsidRPr="00551841" w:rsidRDefault="001763CD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5</w:t>
            </w:r>
          </w:p>
        </w:tc>
      </w:tr>
      <w:tr w:rsidR="00B276B0" w14:paraId="152B6558" w14:textId="77777777" w:rsidTr="00C24C21">
        <w:tc>
          <w:tcPr>
            <w:tcW w:w="2765" w:type="dxa"/>
          </w:tcPr>
          <w:p w14:paraId="1F75CA8C" w14:textId="56957EC9" w:rsidR="00B276B0" w:rsidRPr="0044528B" w:rsidRDefault="00582665" w:rsidP="0058266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MA2-IR</w:t>
            </w:r>
          </w:p>
        </w:tc>
        <w:tc>
          <w:tcPr>
            <w:tcW w:w="2765" w:type="dxa"/>
          </w:tcPr>
          <w:p w14:paraId="04E81C07" w14:textId="3E52ABB4" w:rsidR="00B276B0" w:rsidRDefault="001763CD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962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06-1.021)</w:t>
            </w:r>
          </w:p>
        </w:tc>
        <w:tc>
          <w:tcPr>
            <w:tcW w:w="1700" w:type="dxa"/>
          </w:tcPr>
          <w:p w14:paraId="5787F0BD" w14:textId="14484851" w:rsidR="00B276B0" w:rsidRPr="00551841" w:rsidRDefault="001763CD" w:rsidP="00B276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03</w:t>
            </w:r>
          </w:p>
        </w:tc>
      </w:tr>
      <w:tr w:rsidR="002B689E" w14:paraId="79C12620" w14:textId="77777777" w:rsidTr="00C24C21">
        <w:tc>
          <w:tcPr>
            <w:tcW w:w="2765" w:type="dxa"/>
          </w:tcPr>
          <w:p w14:paraId="07E5A3AF" w14:textId="6264FE0D" w:rsidR="002B689E" w:rsidRDefault="002B689E" w:rsidP="002B689E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erum </w:t>
            </w:r>
            <w:r w:rsid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alcium</w:t>
            </w:r>
          </w:p>
        </w:tc>
        <w:tc>
          <w:tcPr>
            <w:tcW w:w="2765" w:type="dxa"/>
          </w:tcPr>
          <w:p w14:paraId="0FC52148" w14:textId="0700F732" w:rsidR="002B689E" w:rsidRDefault="001763CD" w:rsidP="002B689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55 (0.528-1.385)</w:t>
            </w:r>
          </w:p>
        </w:tc>
        <w:tc>
          <w:tcPr>
            <w:tcW w:w="1700" w:type="dxa"/>
          </w:tcPr>
          <w:p w14:paraId="189A7D2F" w14:textId="533D5C1C" w:rsidR="002B689E" w:rsidRPr="00551841" w:rsidRDefault="005463A6" w:rsidP="002B689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4</w:t>
            </w:r>
          </w:p>
        </w:tc>
      </w:tr>
      <w:tr w:rsidR="002B689E" w14:paraId="5E4AA4EB" w14:textId="77777777" w:rsidTr="00C24C21">
        <w:tc>
          <w:tcPr>
            <w:tcW w:w="2765" w:type="dxa"/>
          </w:tcPr>
          <w:p w14:paraId="6D533747" w14:textId="577336AD" w:rsidR="002B689E" w:rsidRDefault="002B689E" w:rsidP="002B689E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erum </w:t>
            </w:r>
            <w:r w:rsidR="00307810"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phosphorus</w:t>
            </w:r>
          </w:p>
        </w:tc>
        <w:tc>
          <w:tcPr>
            <w:tcW w:w="2765" w:type="dxa"/>
          </w:tcPr>
          <w:p w14:paraId="2C7CA12B" w14:textId="1C55351D" w:rsidR="002B689E" w:rsidRDefault="005463A6" w:rsidP="002B689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56 (1.064-1.728)</w:t>
            </w:r>
          </w:p>
        </w:tc>
        <w:tc>
          <w:tcPr>
            <w:tcW w:w="1700" w:type="dxa"/>
          </w:tcPr>
          <w:p w14:paraId="443FCA8F" w14:textId="6EFEB5E3" w:rsidR="002B689E" w:rsidRPr="00551841" w:rsidRDefault="005463A6" w:rsidP="002B689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14</w:t>
            </w:r>
          </w:p>
        </w:tc>
      </w:tr>
      <w:tr w:rsidR="002B689E" w14:paraId="57100E96" w14:textId="77777777" w:rsidTr="00C24C21">
        <w:tc>
          <w:tcPr>
            <w:tcW w:w="2765" w:type="dxa"/>
          </w:tcPr>
          <w:p w14:paraId="4001C3B5" w14:textId="6696C5FC" w:rsidR="002B689E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Serum uric acid status</w:t>
            </w:r>
          </w:p>
        </w:tc>
        <w:tc>
          <w:tcPr>
            <w:tcW w:w="2765" w:type="dxa"/>
          </w:tcPr>
          <w:p w14:paraId="1EBDC402" w14:textId="5157BFF7" w:rsidR="002B689E" w:rsidRDefault="002B689E" w:rsidP="002B689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71153E9D" w14:textId="77777777" w:rsidR="002B689E" w:rsidRPr="00551841" w:rsidRDefault="002B689E" w:rsidP="002B689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239D" w14:paraId="2EC6A043" w14:textId="77777777" w:rsidTr="00C24C21">
        <w:tc>
          <w:tcPr>
            <w:tcW w:w="2765" w:type="dxa"/>
          </w:tcPr>
          <w:p w14:paraId="265FD88B" w14:textId="23B2BFE5" w:rsidR="007D239D" w:rsidRDefault="007D239D" w:rsidP="007D239D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al</w:t>
            </w:r>
          </w:p>
        </w:tc>
        <w:tc>
          <w:tcPr>
            <w:tcW w:w="2765" w:type="dxa"/>
          </w:tcPr>
          <w:p w14:paraId="46030F56" w14:textId="08C422AA" w:rsidR="007D239D" w:rsidRDefault="007D239D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7E70219E" w14:textId="2E6C4E6F" w:rsidR="007D239D" w:rsidRPr="00551841" w:rsidRDefault="007D239D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239D" w14:paraId="112ECF1E" w14:textId="77777777" w:rsidTr="00C24C21">
        <w:tc>
          <w:tcPr>
            <w:tcW w:w="2765" w:type="dxa"/>
          </w:tcPr>
          <w:p w14:paraId="2AAB8F47" w14:textId="1B78777B" w:rsidR="007D239D" w:rsidRDefault="007D239D" w:rsidP="007D239D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gh</w:t>
            </w:r>
          </w:p>
        </w:tc>
        <w:tc>
          <w:tcPr>
            <w:tcW w:w="2765" w:type="dxa"/>
          </w:tcPr>
          <w:p w14:paraId="12A46911" w14:textId="6772995D" w:rsidR="007D239D" w:rsidRDefault="007D239D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7 (0.889-1.188)</w:t>
            </w:r>
          </w:p>
        </w:tc>
        <w:tc>
          <w:tcPr>
            <w:tcW w:w="1700" w:type="dxa"/>
          </w:tcPr>
          <w:p w14:paraId="485F7596" w14:textId="32727B2C" w:rsidR="007D239D" w:rsidRPr="00551841" w:rsidRDefault="007D239D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15</w:t>
            </w:r>
          </w:p>
        </w:tc>
      </w:tr>
      <w:tr w:rsidR="007D239D" w14:paraId="27A40F34" w14:textId="77777777" w:rsidTr="00C24C21">
        <w:tc>
          <w:tcPr>
            <w:tcW w:w="2765" w:type="dxa"/>
          </w:tcPr>
          <w:p w14:paraId="57D637BD" w14:textId="5A52F2F5" w:rsidR="007D239D" w:rsidRPr="0044528B" w:rsidRDefault="00307810" w:rsidP="007D239D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Serum creatinine</w:t>
            </w:r>
          </w:p>
        </w:tc>
        <w:tc>
          <w:tcPr>
            <w:tcW w:w="2765" w:type="dxa"/>
          </w:tcPr>
          <w:p w14:paraId="502529AC" w14:textId="18B660DB" w:rsidR="007D239D" w:rsidRDefault="007D239D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2 (1.091-1.347)</w:t>
            </w:r>
          </w:p>
        </w:tc>
        <w:tc>
          <w:tcPr>
            <w:tcW w:w="1700" w:type="dxa"/>
          </w:tcPr>
          <w:p w14:paraId="3CBC876C" w14:textId="0BDB6276" w:rsidR="007D239D" w:rsidRPr="00551841" w:rsidRDefault="007D239D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7D239D" w14:paraId="2350027B" w14:textId="77777777" w:rsidTr="00C24C21">
        <w:tc>
          <w:tcPr>
            <w:tcW w:w="2765" w:type="dxa"/>
          </w:tcPr>
          <w:p w14:paraId="5BCEED04" w14:textId="759389F6" w:rsidR="007D239D" w:rsidRDefault="007D239D" w:rsidP="007D239D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4HUALB</w:t>
            </w:r>
          </w:p>
        </w:tc>
        <w:tc>
          <w:tcPr>
            <w:tcW w:w="2765" w:type="dxa"/>
          </w:tcPr>
          <w:p w14:paraId="2C6789BF" w14:textId="2C8742A2" w:rsidR="007D239D" w:rsidRDefault="007D239D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0 (</w:t>
            </w:r>
            <w:r w:rsidR="00D16D4F">
              <w:rPr>
                <w:rFonts w:ascii="Times New Roman" w:eastAsia="宋体" w:hAnsi="Times New Roman" w:cs="Times New Roman"/>
                <w:sz w:val="18"/>
                <w:szCs w:val="18"/>
              </w:rPr>
              <w:t>1.000-1.000)</w:t>
            </w:r>
          </w:p>
        </w:tc>
        <w:tc>
          <w:tcPr>
            <w:tcW w:w="1700" w:type="dxa"/>
          </w:tcPr>
          <w:p w14:paraId="1B1C2F51" w14:textId="79A568A0" w:rsidR="007D239D" w:rsidRPr="00551841" w:rsidRDefault="00D16D4F" w:rsidP="007D23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47</w:t>
            </w:r>
          </w:p>
        </w:tc>
      </w:tr>
      <w:tr w:rsidR="00307810" w14:paraId="1368CF3C" w14:textId="77777777" w:rsidTr="00C24C21">
        <w:tc>
          <w:tcPr>
            <w:tcW w:w="2765" w:type="dxa"/>
          </w:tcPr>
          <w:p w14:paraId="0EB904E2" w14:textId="1071DE73" w:rsidR="00307810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KD</w:t>
            </w:r>
          </w:p>
        </w:tc>
        <w:tc>
          <w:tcPr>
            <w:tcW w:w="2765" w:type="dxa"/>
          </w:tcPr>
          <w:p w14:paraId="6AFD08F2" w14:textId="04B1D9C9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37 (1.382-1.710)</w:t>
            </w:r>
          </w:p>
        </w:tc>
        <w:tc>
          <w:tcPr>
            <w:tcW w:w="1700" w:type="dxa"/>
          </w:tcPr>
          <w:p w14:paraId="084D2A9F" w14:textId="3A67712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</w:tbl>
    <w:p w14:paraId="2EFE7C80" w14:textId="77777777" w:rsidR="00A02166" w:rsidRDefault="00A02166" w:rsidP="00913F67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bookmarkStart w:id="5" w:name="OLE_LINK4"/>
    </w:p>
    <w:p w14:paraId="64469886" w14:textId="3D6A384B" w:rsidR="00E80F39" w:rsidRPr="001F3F33" w:rsidRDefault="001F3F33" w:rsidP="00913F67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913F67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913F67">
        <w:rPr>
          <w:rFonts w:ascii="Times New Roman" w:hAnsi="Times New Roman" w:cs="Times New Roman"/>
          <w:b/>
          <w:bCs/>
          <w:szCs w:val="21"/>
        </w:rPr>
        <w:t xml:space="preserve"> 2</w:t>
      </w:r>
      <w:bookmarkEnd w:id="5"/>
      <w:r w:rsidRPr="00913F67">
        <w:rPr>
          <w:rFonts w:ascii="Times New Roman" w:hAnsi="Times New Roman" w:cs="Times New Roman"/>
          <w:b/>
          <w:bCs/>
          <w:szCs w:val="21"/>
        </w:rPr>
        <w:t xml:space="preserve"> |</w:t>
      </w:r>
      <w:r w:rsidRPr="001F3F33">
        <w:rPr>
          <w:rFonts w:ascii="Times New Roman" w:hAnsi="Times New Roman" w:cs="Times New Roman"/>
          <w:szCs w:val="21"/>
        </w:rPr>
        <w:t xml:space="preserve"> </w:t>
      </w:r>
      <w:r w:rsidR="00D02039" w:rsidRPr="001F3F33">
        <w:rPr>
          <w:rFonts w:ascii="Times New Roman" w:hAnsi="Times New Roman" w:cs="Times New Roman"/>
          <w:szCs w:val="21"/>
        </w:rPr>
        <w:t>(continued)</w:t>
      </w:r>
      <w:r w:rsidR="00C128F1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700"/>
      </w:tblGrid>
      <w:tr w:rsidR="00351FD6" w:rsidRPr="00C26672" w14:paraId="6BD01FB9" w14:textId="77777777" w:rsidTr="00913F67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02C3B5C7" w14:textId="77777777" w:rsidR="00351FD6" w:rsidRPr="00C26672" w:rsidRDefault="00351FD6" w:rsidP="00913F6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29214965" w14:textId="77777777" w:rsidR="00351FD6" w:rsidRPr="00C26672" w:rsidRDefault="00351FD6" w:rsidP="00913F6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</w:tcPr>
          <w:p w14:paraId="7D0960B6" w14:textId="77777777" w:rsidR="00351FD6" w:rsidRPr="00C26672" w:rsidRDefault="00351FD6" w:rsidP="00913F6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307810" w14:paraId="084AE9B7" w14:textId="77777777" w:rsidTr="00A02166">
        <w:tc>
          <w:tcPr>
            <w:tcW w:w="2765" w:type="dxa"/>
          </w:tcPr>
          <w:p w14:paraId="6F488C1E" w14:textId="6728C835" w:rsidR="00307810" w:rsidRPr="0044528B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FU</w:t>
            </w:r>
          </w:p>
        </w:tc>
        <w:tc>
          <w:tcPr>
            <w:tcW w:w="2765" w:type="dxa"/>
          </w:tcPr>
          <w:p w14:paraId="4D344838" w14:textId="5F6C57D7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4 (1.026-1.367)</w:t>
            </w:r>
          </w:p>
        </w:tc>
        <w:tc>
          <w:tcPr>
            <w:tcW w:w="1700" w:type="dxa"/>
          </w:tcPr>
          <w:p w14:paraId="69C366C8" w14:textId="7D72A54C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1</w:t>
            </w:r>
          </w:p>
        </w:tc>
      </w:tr>
      <w:tr w:rsidR="00307810" w14:paraId="360BB561" w14:textId="77777777" w:rsidTr="00A02166">
        <w:tc>
          <w:tcPr>
            <w:tcW w:w="2765" w:type="dxa"/>
          </w:tcPr>
          <w:p w14:paraId="31B1577A" w14:textId="2FE36645" w:rsidR="00307810" w:rsidRDefault="00BC55E5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PN</w:t>
            </w:r>
          </w:p>
        </w:tc>
        <w:tc>
          <w:tcPr>
            <w:tcW w:w="2765" w:type="dxa"/>
          </w:tcPr>
          <w:p w14:paraId="7B75C27A" w14:textId="02447DDC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71 (1.909-2.469)</w:t>
            </w:r>
          </w:p>
        </w:tc>
        <w:tc>
          <w:tcPr>
            <w:tcW w:w="1700" w:type="dxa"/>
          </w:tcPr>
          <w:p w14:paraId="6FB2B662" w14:textId="189D0A5C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307810" w14:paraId="4D68F29F" w14:textId="77777777" w:rsidTr="00913F67">
        <w:tc>
          <w:tcPr>
            <w:tcW w:w="2765" w:type="dxa"/>
          </w:tcPr>
          <w:p w14:paraId="7D565E12" w14:textId="4E4F6F97" w:rsidR="00307810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oronary heart disease</w:t>
            </w:r>
          </w:p>
        </w:tc>
        <w:tc>
          <w:tcPr>
            <w:tcW w:w="2765" w:type="dxa"/>
          </w:tcPr>
          <w:p w14:paraId="7563D6F1" w14:textId="60AC7529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3 (0.918-1.140)</w:t>
            </w:r>
          </w:p>
        </w:tc>
        <w:tc>
          <w:tcPr>
            <w:tcW w:w="1700" w:type="dxa"/>
          </w:tcPr>
          <w:p w14:paraId="1239C5E1" w14:textId="5317A1E6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76</w:t>
            </w:r>
          </w:p>
        </w:tc>
      </w:tr>
      <w:tr w:rsidR="00307810" w14:paraId="10412B9B" w14:textId="77777777" w:rsidTr="00913F67">
        <w:tc>
          <w:tcPr>
            <w:tcW w:w="2765" w:type="dxa"/>
          </w:tcPr>
          <w:p w14:paraId="0DBB8E78" w14:textId="2CF69D28" w:rsidR="00307810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erebrovascular disease</w:t>
            </w:r>
          </w:p>
        </w:tc>
        <w:tc>
          <w:tcPr>
            <w:tcW w:w="2765" w:type="dxa"/>
          </w:tcPr>
          <w:p w14:paraId="6F5546B7" w14:textId="77777777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4 (1.002-1.282)</w:t>
            </w:r>
          </w:p>
        </w:tc>
        <w:tc>
          <w:tcPr>
            <w:tcW w:w="1700" w:type="dxa"/>
          </w:tcPr>
          <w:p w14:paraId="3586D25E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46</w:t>
            </w:r>
          </w:p>
        </w:tc>
      </w:tr>
      <w:tr w:rsidR="00307810" w14:paraId="2167EA67" w14:textId="77777777" w:rsidTr="00913F67">
        <w:tc>
          <w:tcPr>
            <w:tcW w:w="2765" w:type="dxa"/>
          </w:tcPr>
          <w:p w14:paraId="2F32896A" w14:textId="3E8836F4" w:rsidR="00307810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765" w:type="dxa"/>
          </w:tcPr>
          <w:p w14:paraId="40CE7283" w14:textId="77777777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13 (0.893-1.149)</w:t>
            </w:r>
          </w:p>
        </w:tc>
        <w:tc>
          <w:tcPr>
            <w:tcW w:w="1700" w:type="dxa"/>
          </w:tcPr>
          <w:p w14:paraId="4B0BDE9C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41</w:t>
            </w:r>
          </w:p>
        </w:tc>
      </w:tr>
      <w:tr w:rsidR="00307810" w14:paraId="36465B5B" w14:textId="77777777" w:rsidTr="00913F67">
        <w:tc>
          <w:tcPr>
            <w:tcW w:w="2765" w:type="dxa"/>
          </w:tcPr>
          <w:p w14:paraId="2A984231" w14:textId="77777777" w:rsidR="00307810" w:rsidRPr="00551841" w:rsidRDefault="00307810" w:rsidP="00307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2765" w:type="dxa"/>
          </w:tcPr>
          <w:p w14:paraId="2E30244C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0 (1.050-1.327)</w:t>
            </w:r>
          </w:p>
        </w:tc>
        <w:tc>
          <w:tcPr>
            <w:tcW w:w="1700" w:type="dxa"/>
          </w:tcPr>
          <w:p w14:paraId="07ED50ED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6</w:t>
            </w:r>
          </w:p>
        </w:tc>
      </w:tr>
      <w:tr w:rsidR="00307810" w14:paraId="103EFC21" w14:textId="77777777" w:rsidTr="00913F67">
        <w:tc>
          <w:tcPr>
            <w:tcW w:w="2765" w:type="dxa"/>
          </w:tcPr>
          <w:p w14:paraId="442B81EF" w14:textId="77777777" w:rsidR="00307810" w:rsidRDefault="00307810" w:rsidP="00307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2765" w:type="dxa"/>
          </w:tcPr>
          <w:p w14:paraId="5424796D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76 (0.871-1.092)</w:t>
            </w:r>
          </w:p>
        </w:tc>
        <w:tc>
          <w:tcPr>
            <w:tcW w:w="1700" w:type="dxa"/>
          </w:tcPr>
          <w:p w14:paraId="16532F01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68</w:t>
            </w:r>
          </w:p>
        </w:tc>
      </w:tr>
      <w:tr w:rsidR="00307810" w14:paraId="2B89CA80" w14:textId="77777777" w:rsidTr="00913F67">
        <w:tc>
          <w:tcPr>
            <w:tcW w:w="2765" w:type="dxa"/>
          </w:tcPr>
          <w:p w14:paraId="5B5B2B65" w14:textId="77777777" w:rsidR="00307810" w:rsidRDefault="00307810" w:rsidP="00307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2765" w:type="dxa"/>
          </w:tcPr>
          <w:p w14:paraId="539C9E60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3A74BD2A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07810" w14:paraId="07393E66" w14:textId="77777777" w:rsidTr="00913F67">
        <w:tc>
          <w:tcPr>
            <w:tcW w:w="2765" w:type="dxa"/>
          </w:tcPr>
          <w:p w14:paraId="602A6CF6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o medicatio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5" w:type="dxa"/>
          </w:tcPr>
          <w:p w14:paraId="56A2F8C0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452DC05B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07810" w14:paraId="31E063DA" w14:textId="77777777" w:rsidTr="00913F67">
        <w:tc>
          <w:tcPr>
            <w:tcW w:w="2765" w:type="dxa"/>
          </w:tcPr>
          <w:p w14:paraId="3A1B92A4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A only</w:t>
            </w:r>
          </w:p>
        </w:tc>
        <w:tc>
          <w:tcPr>
            <w:tcW w:w="2765" w:type="dxa"/>
          </w:tcPr>
          <w:p w14:paraId="4ED57146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66 (0.780-2.056)</w:t>
            </w:r>
          </w:p>
        </w:tc>
        <w:tc>
          <w:tcPr>
            <w:tcW w:w="1700" w:type="dxa"/>
          </w:tcPr>
          <w:p w14:paraId="6D676025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40</w:t>
            </w:r>
          </w:p>
        </w:tc>
      </w:tr>
      <w:tr w:rsidR="00307810" w14:paraId="34F0654F" w14:textId="77777777" w:rsidTr="00913F67">
        <w:tc>
          <w:tcPr>
            <w:tcW w:w="2765" w:type="dxa"/>
          </w:tcPr>
          <w:p w14:paraId="08637824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sulin only</w:t>
            </w:r>
          </w:p>
        </w:tc>
        <w:tc>
          <w:tcPr>
            <w:tcW w:w="2765" w:type="dxa"/>
          </w:tcPr>
          <w:p w14:paraId="6B04BDAA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95 (1.108-2.909)</w:t>
            </w:r>
          </w:p>
        </w:tc>
        <w:tc>
          <w:tcPr>
            <w:tcW w:w="1700" w:type="dxa"/>
          </w:tcPr>
          <w:p w14:paraId="2FED12A1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18</w:t>
            </w:r>
          </w:p>
        </w:tc>
      </w:tr>
      <w:tr w:rsidR="00307810" w14:paraId="7A51D882" w14:textId="77777777" w:rsidTr="00913F67">
        <w:tc>
          <w:tcPr>
            <w:tcW w:w="2765" w:type="dxa"/>
          </w:tcPr>
          <w:p w14:paraId="056B51BB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HA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plus i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sulin</w:t>
            </w:r>
          </w:p>
        </w:tc>
        <w:tc>
          <w:tcPr>
            <w:tcW w:w="2765" w:type="dxa"/>
          </w:tcPr>
          <w:p w14:paraId="012B3819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47 (1.082-2.821)</w:t>
            </w:r>
          </w:p>
        </w:tc>
        <w:tc>
          <w:tcPr>
            <w:tcW w:w="1700" w:type="dxa"/>
          </w:tcPr>
          <w:p w14:paraId="7213BD4B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3</w:t>
            </w:r>
          </w:p>
        </w:tc>
      </w:tr>
    </w:tbl>
    <w:p w14:paraId="5FF6D210" w14:textId="299D6B3B" w:rsidR="00351FD6" w:rsidRPr="00627D96" w:rsidRDefault="00351FD6" w:rsidP="001F3F33">
      <w:pPr>
        <w:spacing w:beforeLines="50" w:before="156"/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sectPr w:rsidR="00351FD6" w:rsidRPr="00627D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VDD, vitamin D deficiency; </w:t>
      </w:r>
      <w:r w:rsidR="00B255BA"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DR,</w:t>
      </w:r>
      <w:bookmarkStart w:id="6" w:name="_Hlk38548043"/>
      <w:r w:rsidR="00B255BA"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 diabetic retinopathy; </w:t>
      </w:r>
      <w:bookmarkEnd w:id="6"/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BMI, </w:t>
      </w:r>
      <w:bookmarkStart w:id="7" w:name="OLE_LINK1"/>
      <w:bookmarkStart w:id="8" w:name="OLE_LINK2"/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body mass index</w:t>
      </w:r>
      <w:bookmarkEnd w:id="7"/>
      <w:bookmarkEnd w:id="8"/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; HDL-C, high-density lipoprotein cholesterol; HOMA2-IR, Homeostasis Model Assessment 2-insulin resistance; 24HUALB,</w:t>
      </w:r>
      <w:r w:rsidRPr="0044528B">
        <w:rPr>
          <w:rFonts w:ascii="Times New Roman" w:eastAsiaTheme="majorEastAsia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24-hour urine albumin; </w:t>
      </w:r>
      <w:bookmarkStart w:id="9" w:name="_Hlk38548064"/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DKD, diabetic kidney disease; DFU, diabetic foot ulcer</w:t>
      </w:r>
      <w:r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s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;</w:t>
      </w:r>
      <w:bookmarkEnd w:id="9"/>
      <w:r w:rsidR="00627D96"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 </w:t>
      </w:r>
      <w:r w:rsid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DPN, </w:t>
      </w:r>
      <w:r w:rsidR="00BC55E5" w:rsidRP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diabetic peripheral neuropathy</w:t>
      </w:r>
      <w:r w:rsid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BPLT, blood pressure lowering therapy; LLT, lipid lowering therapy; GLT, glucose lowering therapy; OHA, oral hypoglycemic agents</w:t>
      </w:r>
      <w:r w:rsidR="00627D96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PR, prevalence ratios; CI, </w:t>
      </w:r>
      <w:r w:rsidR="00627D96" w:rsidRPr="00D40674">
        <w:rPr>
          <w:rFonts w:ascii="Times New Roman" w:eastAsiaTheme="majorEastAsia" w:hAnsi="Times New Roman" w:cs="Times New Roman"/>
          <w:sz w:val="18"/>
          <w:szCs w:val="18"/>
        </w:rPr>
        <w:t>confidence interval</w:t>
      </w:r>
      <w:r w:rsidR="00627D96">
        <w:rPr>
          <w:rFonts w:ascii="Times New Roman" w:eastAsiaTheme="majorEastAsia" w:hAnsi="Times New Roman" w:cs="Times New Roman"/>
          <w:sz w:val="18"/>
          <w:szCs w:val="18"/>
        </w:rPr>
        <w:t>s.</w:t>
      </w:r>
    </w:p>
    <w:p w14:paraId="6DDEB56D" w14:textId="4C136845" w:rsidR="00E80F39" w:rsidRPr="001F3F33" w:rsidRDefault="001F3F33" w:rsidP="00913F67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913F67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913F67">
        <w:rPr>
          <w:rFonts w:ascii="Times New Roman" w:hAnsi="Times New Roman" w:cs="Times New Roman"/>
          <w:b/>
          <w:bCs/>
          <w:szCs w:val="21"/>
        </w:rPr>
        <w:t xml:space="preserve"> </w:t>
      </w:r>
      <w:r w:rsidR="00546B1F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| </w:t>
      </w:r>
      <w:r w:rsidR="00E80F39" w:rsidRPr="001F3F33">
        <w:rPr>
          <w:rFonts w:ascii="Times New Roman" w:hAnsi="Times New Roman" w:cs="Times New Roman"/>
          <w:szCs w:val="21"/>
        </w:rPr>
        <w:t>Multivariable regression analysis relating the association of VDD status to DKD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700"/>
      </w:tblGrid>
      <w:tr w:rsidR="002F5D93" w:rsidRPr="00C26672" w14:paraId="01B858AD" w14:textId="77777777" w:rsidTr="004A55D5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5DBDE98C" w14:textId="77777777" w:rsidR="002F5D93" w:rsidRPr="00C26672" w:rsidRDefault="002F5D93" w:rsidP="004A55D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10" w:name="OLE_LINK19"/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59B57FB1" w14:textId="77777777" w:rsidR="002F5D93" w:rsidRPr="00C26672" w:rsidRDefault="002F5D93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</w:tcPr>
          <w:p w14:paraId="22F08F5B" w14:textId="77777777" w:rsidR="002F5D93" w:rsidRPr="00C26672" w:rsidRDefault="002F5D93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2F5D93" w14:paraId="395ADF61" w14:textId="77777777" w:rsidTr="004A55D5">
        <w:tc>
          <w:tcPr>
            <w:tcW w:w="2765" w:type="dxa"/>
            <w:tcBorders>
              <w:top w:val="single" w:sz="8" w:space="0" w:color="auto"/>
            </w:tcBorders>
          </w:tcPr>
          <w:p w14:paraId="182E8452" w14:textId="77777777" w:rsidR="002F5D93" w:rsidRPr="00551841" w:rsidRDefault="002F5D93" w:rsidP="004A55D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4B96FC5B" w14:textId="25CBA0C3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 w:rsidR="00E26E8D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0.</w:t>
            </w:r>
            <w:r w:rsidR="0081166E">
              <w:rPr>
                <w:rFonts w:ascii="Times New Roman" w:eastAsia="宋体" w:hAnsi="Times New Roman" w:cs="Times New Roman"/>
                <w:sz w:val="18"/>
                <w:szCs w:val="18"/>
              </w:rPr>
              <w:t>937-1.156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single" w:sz="8" w:space="0" w:color="auto"/>
            </w:tcBorders>
          </w:tcPr>
          <w:p w14:paraId="7A5C133C" w14:textId="0914D493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81166E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2F5D93" w14:paraId="3492EAC4" w14:textId="77777777" w:rsidTr="004A55D5">
        <w:tc>
          <w:tcPr>
            <w:tcW w:w="2765" w:type="dxa"/>
          </w:tcPr>
          <w:p w14:paraId="6E386C5E" w14:textId="77777777" w:rsidR="002F5D93" w:rsidRPr="00551841" w:rsidRDefault="002F5D93" w:rsidP="004A55D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765" w:type="dxa"/>
          </w:tcPr>
          <w:p w14:paraId="05A25414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3F80358B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3C021367" w14:textId="77777777" w:rsidTr="004A55D5">
        <w:tc>
          <w:tcPr>
            <w:tcW w:w="2765" w:type="dxa"/>
          </w:tcPr>
          <w:p w14:paraId="03452FCF" w14:textId="77777777" w:rsidR="002F5D93" w:rsidRPr="00551841" w:rsidRDefault="002F5D93" w:rsidP="004A55D5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Young adults</w:t>
            </w:r>
          </w:p>
        </w:tc>
        <w:tc>
          <w:tcPr>
            <w:tcW w:w="2765" w:type="dxa"/>
          </w:tcPr>
          <w:p w14:paraId="1047BA12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2AB9FBEA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3C095E46" w14:textId="77777777" w:rsidTr="004A55D5">
        <w:tc>
          <w:tcPr>
            <w:tcW w:w="2765" w:type="dxa"/>
          </w:tcPr>
          <w:p w14:paraId="36AF36A0" w14:textId="77777777" w:rsidR="002F5D93" w:rsidRPr="00551841" w:rsidRDefault="002F5D93" w:rsidP="004A55D5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51841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ddle age</w:t>
            </w:r>
          </w:p>
        </w:tc>
        <w:tc>
          <w:tcPr>
            <w:tcW w:w="2765" w:type="dxa"/>
          </w:tcPr>
          <w:p w14:paraId="7ACF7AA7" w14:textId="31C204A2" w:rsidR="002F5D93" w:rsidRPr="00551841" w:rsidRDefault="0081166E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70</w:t>
            </w:r>
            <w:r w:rsidR="002F5D9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3</w:t>
            </w:r>
            <w:r w:rsidR="002F5D93">
              <w:rPr>
                <w:rFonts w:ascii="Times New Roman" w:eastAsia="宋体" w:hAnsi="Times New Roman" w:cs="Times New Roman"/>
                <w:sz w:val="18"/>
                <w:szCs w:val="18"/>
              </w:rPr>
              <w:t>5-1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2F5D93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2F5D93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04A15368" w14:textId="63C85F6D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81166E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2F5D93" w14:paraId="12A99A06" w14:textId="77777777" w:rsidTr="004A55D5">
        <w:tc>
          <w:tcPr>
            <w:tcW w:w="2765" w:type="dxa"/>
          </w:tcPr>
          <w:p w14:paraId="4E7284B0" w14:textId="77777777" w:rsidR="002F5D93" w:rsidRPr="00551841" w:rsidRDefault="002F5D93" w:rsidP="004A55D5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51841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derly</w:t>
            </w:r>
          </w:p>
        </w:tc>
        <w:tc>
          <w:tcPr>
            <w:tcW w:w="2765" w:type="dxa"/>
          </w:tcPr>
          <w:p w14:paraId="1A5924F0" w14:textId="56CE783C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81166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73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0.</w:t>
            </w:r>
            <w:r w:rsidR="00501438">
              <w:rPr>
                <w:rFonts w:ascii="Times New Roman" w:eastAsia="宋体" w:hAnsi="Times New Roman" w:cs="Times New Roman"/>
                <w:sz w:val="18"/>
                <w:szCs w:val="18"/>
              </w:rPr>
              <w:t>72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501438">
              <w:rPr>
                <w:rFonts w:ascii="Times New Roman" w:eastAsia="宋体" w:hAnsi="Times New Roman" w:cs="Times New Roman"/>
                <w:sz w:val="18"/>
                <w:szCs w:val="18"/>
              </w:rPr>
              <w:t>1.05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68EACC39" w14:textId="45DA010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501438"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</w:tr>
      <w:tr w:rsidR="002F5D93" w14:paraId="548C9E74" w14:textId="77777777" w:rsidTr="004A55D5">
        <w:tc>
          <w:tcPr>
            <w:tcW w:w="2765" w:type="dxa"/>
          </w:tcPr>
          <w:p w14:paraId="0F86A090" w14:textId="63388636" w:rsidR="002F5D93" w:rsidRPr="00551841" w:rsidRDefault="007341FF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x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F5D93"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2F5D93"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male)</w:t>
            </w:r>
          </w:p>
        </w:tc>
        <w:tc>
          <w:tcPr>
            <w:tcW w:w="2765" w:type="dxa"/>
          </w:tcPr>
          <w:p w14:paraId="3ACA799F" w14:textId="64B25A11" w:rsidR="002F5D93" w:rsidRPr="00551841" w:rsidRDefault="00501438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29</w:t>
            </w:r>
            <w:r w:rsidR="002F5D93"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99</w:t>
            </w:r>
            <w:r w:rsidR="002F5D93"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76</w:t>
            </w:r>
            <w:r w:rsidR="002F5D93"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04A8A347" w14:textId="52706E88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8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51841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 w:rsidR="00501438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</w:tr>
      <w:tr w:rsidR="002F5D93" w14:paraId="2F27EFBC" w14:textId="77777777" w:rsidTr="004A55D5">
        <w:tc>
          <w:tcPr>
            <w:tcW w:w="2765" w:type="dxa"/>
          </w:tcPr>
          <w:p w14:paraId="31A7A2CE" w14:textId="77777777" w:rsidR="002F5D93" w:rsidRPr="00551841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moking status</w:t>
            </w:r>
          </w:p>
        </w:tc>
        <w:tc>
          <w:tcPr>
            <w:tcW w:w="2765" w:type="dxa"/>
          </w:tcPr>
          <w:p w14:paraId="071D8A70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135496C0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11D95A27" w14:textId="77777777" w:rsidTr="004A55D5">
        <w:tc>
          <w:tcPr>
            <w:tcW w:w="2765" w:type="dxa"/>
          </w:tcPr>
          <w:p w14:paraId="2A24CAAD" w14:textId="77777777" w:rsidR="002F5D93" w:rsidRPr="00551841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765" w:type="dxa"/>
          </w:tcPr>
          <w:p w14:paraId="60801E58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2E190B75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43A66C1E" w14:textId="77777777" w:rsidTr="004A55D5">
        <w:tc>
          <w:tcPr>
            <w:tcW w:w="2765" w:type="dxa"/>
          </w:tcPr>
          <w:p w14:paraId="5A644B0E" w14:textId="77777777" w:rsidR="002F5D93" w:rsidRPr="00551841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2765" w:type="dxa"/>
          </w:tcPr>
          <w:p w14:paraId="54A03D77" w14:textId="02FE9DE6" w:rsidR="002F5D93" w:rsidRPr="00551841" w:rsidRDefault="006B7321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50 (0.914-1.207)</w:t>
            </w:r>
          </w:p>
        </w:tc>
        <w:tc>
          <w:tcPr>
            <w:tcW w:w="1700" w:type="dxa"/>
          </w:tcPr>
          <w:p w14:paraId="2262CEDB" w14:textId="22CAABF0" w:rsidR="002F5D93" w:rsidRPr="00551841" w:rsidRDefault="006B7321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92</w:t>
            </w:r>
          </w:p>
        </w:tc>
      </w:tr>
      <w:tr w:rsidR="002F5D93" w14:paraId="6EA5102D" w14:textId="77777777" w:rsidTr="004A55D5">
        <w:tc>
          <w:tcPr>
            <w:tcW w:w="2765" w:type="dxa"/>
          </w:tcPr>
          <w:p w14:paraId="628E9C74" w14:textId="77777777" w:rsidR="002F5D93" w:rsidRPr="00551841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er</w:t>
            </w:r>
          </w:p>
        </w:tc>
        <w:tc>
          <w:tcPr>
            <w:tcW w:w="2765" w:type="dxa"/>
          </w:tcPr>
          <w:p w14:paraId="1414FB04" w14:textId="61443436" w:rsidR="002F5D93" w:rsidRPr="00551841" w:rsidRDefault="006B7321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50 (0.885-1.245)</w:t>
            </w:r>
          </w:p>
        </w:tc>
        <w:tc>
          <w:tcPr>
            <w:tcW w:w="1700" w:type="dxa"/>
          </w:tcPr>
          <w:p w14:paraId="03EE7903" w14:textId="0F0AE3C9" w:rsidR="002F5D93" w:rsidRPr="00551841" w:rsidRDefault="006B7321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78</w:t>
            </w:r>
          </w:p>
        </w:tc>
      </w:tr>
      <w:tr w:rsidR="002F5D93" w14:paraId="22E41AC6" w14:textId="77777777" w:rsidTr="004A55D5">
        <w:tc>
          <w:tcPr>
            <w:tcW w:w="2765" w:type="dxa"/>
          </w:tcPr>
          <w:p w14:paraId="4D6A6F01" w14:textId="77777777" w:rsidR="002F5D93" w:rsidRPr="0044528B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inking status</w:t>
            </w:r>
          </w:p>
        </w:tc>
        <w:tc>
          <w:tcPr>
            <w:tcW w:w="2765" w:type="dxa"/>
          </w:tcPr>
          <w:p w14:paraId="07315F7F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0C292E5B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768D81CD" w14:textId="77777777" w:rsidTr="004A55D5">
        <w:tc>
          <w:tcPr>
            <w:tcW w:w="2765" w:type="dxa"/>
          </w:tcPr>
          <w:p w14:paraId="23E3DCDF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765" w:type="dxa"/>
          </w:tcPr>
          <w:p w14:paraId="779D20AA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61FB08CD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3B6C4EB1" w14:textId="77777777" w:rsidTr="004A55D5">
        <w:tc>
          <w:tcPr>
            <w:tcW w:w="2765" w:type="dxa"/>
          </w:tcPr>
          <w:p w14:paraId="2DB993CE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2765" w:type="dxa"/>
          </w:tcPr>
          <w:p w14:paraId="436802E7" w14:textId="219701AA" w:rsidR="002F5D93" w:rsidRPr="00551841" w:rsidRDefault="00365260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84 (0.769-1.016)</w:t>
            </w:r>
          </w:p>
        </w:tc>
        <w:tc>
          <w:tcPr>
            <w:tcW w:w="1700" w:type="dxa"/>
          </w:tcPr>
          <w:p w14:paraId="0844332F" w14:textId="64F1C414" w:rsidR="002F5D93" w:rsidRPr="00551841" w:rsidRDefault="00365260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2</w:t>
            </w:r>
          </w:p>
        </w:tc>
      </w:tr>
      <w:tr w:rsidR="002F5D93" w14:paraId="0C7B74D5" w14:textId="77777777" w:rsidTr="004A55D5">
        <w:tc>
          <w:tcPr>
            <w:tcW w:w="2765" w:type="dxa"/>
          </w:tcPr>
          <w:p w14:paraId="4513B41E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er</w:t>
            </w:r>
          </w:p>
        </w:tc>
        <w:tc>
          <w:tcPr>
            <w:tcW w:w="2765" w:type="dxa"/>
          </w:tcPr>
          <w:p w14:paraId="1FF1B83E" w14:textId="16F5188F" w:rsidR="002F5D93" w:rsidRPr="00551841" w:rsidRDefault="00365260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32 (0.767-1.133)</w:t>
            </w:r>
          </w:p>
        </w:tc>
        <w:tc>
          <w:tcPr>
            <w:tcW w:w="1700" w:type="dxa"/>
          </w:tcPr>
          <w:p w14:paraId="1735F818" w14:textId="736746F8" w:rsidR="002F5D93" w:rsidRPr="00551841" w:rsidRDefault="00365260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79</w:t>
            </w:r>
          </w:p>
        </w:tc>
      </w:tr>
      <w:tr w:rsidR="002F5D93" w14:paraId="051EDD4F" w14:textId="77777777" w:rsidTr="004A55D5">
        <w:tc>
          <w:tcPr>
            <w:tcW w:w="2765" w:type="dxa"/>
          </w:tcPr>
          <w:p w14:paraId="773DC71F" w14:textId="77777777" w:rsidR="002F5D93" w:rsidRPr="0044528B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ation of Diabetes</w:t>
            </w:r>
          </w:p>
        </w:tc>
        <w:tc>
          <w:tcPr>
            <w:tcW w:w="2765" w:type="dxa"/>
          </w:tcPr>
          <w:p w14:paraId="180CF5DD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4440CDAA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308681E5" w14:textId="77777777" w:rsidTr="004A55D5">
        <w:tc>
          <w:tcPr>
            <w:tcW w:w="2765" w:type="dxa"/>
          </w:tcPr>
          <w:p w14:paraId="0C1CDE6B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5 years</w:t>
            </w:r>
          </w:p>
        </w:tc>
        <w:tc>
          <w:tcPr>
            <w:tcW w:w="2765" w:type="dxa"/>
          </w:tcPr>
          <w:p w14:paraId="4A8D639F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2D339FCF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0427B591" w14:textId="77777777" w:rsidTr="004A55D5">
        <w:tc>
          <w:tcPr>
            <w:tcW w:w="2765" w:type="dxa"/>
          </w:tcPr>
          <w:p w14:paraId="333202C9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0 years</w:t>
            </w:r>
          </w:p>
        </w:tc>
        <w:tc>
          <w:tcPr>
            <w:tcW w:w="2765" w:type="dxa"/>
          </w:tcPr>
          <w:p w14:paraId="20A1B5A2" w14:textId="2F5E37FD" w:rsidR="002F5D93" w:rsidRPr="00551841" w:rsidRDefault="00653E29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43 (1.167-1.546)</w:t>
            </w:r>
          </w:p>
        </w:tc>
        <w:tc>
          <w:tcPr>
            <w:tcW w:w="1700" w:type="dxa"/>
          </w:tcPr>
          <w:p w14:paraId="76C1CECE" w14:textId="739458C9" w:rsidR="002F5D93" w:rsidRPr="00551841" w:rsidRDefault="00653E29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2F5D93" w14:paraId="49D4BCDA" w14:textId="77777777" w:rsidTr="004A55D5">
        <w:tc>
          <w:tcPr>
            <w:tcW w:w="2765" w:type="dxa"/>
          </w:tcPr>
          <w:p w14:paraId="026D318E" w14:textId="77777777" w:rsidR="002F5D93" w:rsidRPr="00551841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10 years</w:t>
            </w:r>
          </w:p>
        </w:tc>
        <w:tc>
          <w:tcPr>
            <w:tcW w:w="2765" w:type="dxa"/>
          </w:tcPr>
          <w:p w14:paraId="3212B8B4" w14:textId="19890119" w:rsidR="002F5D93" w:rsidRPr="00551841" w:rsidRDefault="00653E29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19 (1.314-1.757)</w:t>
            </w:r>
          </w:p>
        </w:tc>
        <w:tc>
          <w:tcPr>
            <w:tcW w:w="1700" w:type="dxa"/>
          </w:tcPr>
          <w:p w14:paraId="13449A00" w14:textId="14028E7D" w:rsidR="002F5D93" w:rsidRPr="00551841" w:rsidRDefault="00653E29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2F5D93" w14:paraId="65CA03ED" w14:textId="77777777" w:rsidTr="004A55D5">
        <w:tc>
          <w:tcPr>
            <w:tcW w:w="2765" w:type="dxa"/>
          </w:tcPr>
          <w:p w14:paraId="015DE2A6" w14:textId="77777777" w:rsidR="002F5D93" w:rsidRPr="0044528B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MI</w:t>
            </w:r>
          </w:p>
        </w:tc>
        <w:tc>
          <w:tcPr>
            <w:tcW w:w="2765" w:type="dxa"/>
          </w:tcPr>
          <w:p w14:paraId="09CC998E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092B8640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0955C559" w14:textId="77777777" w:rsidTr="004A55D5">
        <w:tc>
          <w:tcPr>
            <w:tcW w:w="2765" w:type="dxa"/>
          </w:tcPr>
          <w:p w14:paraId="120585E9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derweight</w:t>
            </w:r>
          </w:p>
        </w:tc>
        <w:tc>
          <w:tcPr>
            <w:tcW w:w="2765" w:type="dxa"/>
          </w:tcPr>
          <w:p w14:paraId="78EEFF87" w14:textId="3EA89835" w:rsidR="002F5D93" w:rsidRPr="00551841" w:rsidRDefault="004555AD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6 (0.826-1.401)</w:t>
            </w:r>
          </w:p>
        </w:tc>
        <w:tc>
          <w:tcPr>
            <w:tcW w:w="1700" w:type="dxa"/>
          </w:tcPr>
          <w:p w14:paraId="03CDCD9D" w14:textId="5CB8D6D3" w:rsidR="002F5D93" w:rsidRPr="00551841" w:rsidRDefault="004555AD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87</w:t>
            </w:r>
          </w:p>
        </w:tc>
      </w:tr>
      <w:tr w:rsidR="002F5D93" w14:paraId="5DEDCB9E" w14:textId="77777777" w:rsidTr="004A55D5">
        <w:tc>
          <w:tcPr>
            <w:tcW w:w="2765" w:type="dxa"/>
          </w:tcPr>
          <w:p w14:paraId="3A809B7C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al weight</w:t>
            </w:r>
          </w:p>
        </w:tc>
        <w:tc>
          <w:tcPr>
            <w:tcW w:w="2765" w:type="dxa"/>
          </w:tcPr>
          <w:p w14:paraId="72D9A7B4" w14:textId="492395A5" w:rsidR="002F5D93" w:rsidRPr="00551841" w:rsidRDefault="005A5DD9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2303A56B" w14:textId="2678C01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1591846F" w14:textId="77777777" w:rsidTr="004A55D5">
        <w:tc>
          <w:tcPr>
            <w:tcW w:w="2765" w:type="dxa"/>
          </w:tcPr>
          <w:p w14:paraId="06A94CC3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verweight</w:t>
            </w:r>
          </w:p>
        </w:tc>
        <w:tc>
          <w:tcPr>
            <w:tcW w:w="2765" w:type="dxa"/>
          </w:tcPr>
          <w:p w14:paraId="27F27895" w14:textId="0D12B5DD" w:rsidR="002F5D93" w:rsidRPr="00551841" w:rsidRDefault="004555AD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43 (0.941-1.156)</w:t>
            </w:r>
          </w:p>
        </w:tc>
        <w:tc>
          <w:tcPr>
            <w:tcW w:w="1700" w:type="dxa"/>
          </w:tcPr>
          <w:p w14:paraId="1C08B842" w14:textId="1EC49128" w:rsidR="002F5D93" w:rsidRPr="00551841" w:rsidRDefault="004555AD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26</w:t>
            </w:r>
          </w:p>
        </w:tc>
      </w:tr>
      <w:tr w:rsidR="002F5D93" w14:paraId="085387B9" w14:textId="77777777" w:rsidTr="004A55D5">
        <w:tc>
          <w:tcPr>
            <w:tcW w:w="2765" w:type="dxa"/>
          </w:tcPr>
          <w:p w14:paraId="0A92629B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bese</w:t>
            </w:r>
          </w:p>
        </w:tc>
        <w:tc>
          <w:tcPr>
            <w:tcW w:w="2765" w:type="dxa"/>
          </w:tcPr>
          <w:p w14:paraId="2CDD8457" w14:textId="53DD9F35" w:rsidR="002F5D93" w:rsidRPr="00551841" w:rsidRDefault="004555AD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53 (0.916-1.211)</w:t>
            </w:r>
          </w:p>
        </w:tc>
        <w:tc>
          <w:tcPr>
            <w:tcW w:w="1700" w:type="dxa"/>
          </w:tcPr>
          <w:p w14:paraId="492AC1A4" w14:textId="67BA0481" w:rsidR="002F5D93" w:rsidRPr="00551841" w:rsidRDefault="004555AD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68</w:t>
            </w:r>
          </w:p>
        </w:tc>
      </w:tr>
      <w:tr w:rsidR="002F5D93" w14:paraId="257B13C5" w14:textId="77777777" w:rsidTr="004A55D5">
        <w:tc>
          <w:tcPr>
            <w:tcW w:w="2765" w:type="dxa"/>
          </w:tcPr>
          <w:p w14:paraId="078A8134" w14:textId="2EF681D1" w:rsidR="002F5D93" w:rsidRPr="0044528B" w:rsidRDefault="0030781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Waist-hip ratio</w:t>
            </w:r>
          </w:p>
        </w:tc>
        <w:tc>
          <w:tcPr>
            <w:tcW w:w="2765" w:type="dxa"/>
          </w:tcPr>
          <w:p w14:paraId="678B55D2" w14:textId="1D7A6B7F" w:rsidR="002F5D93" w:rsidRPr="00551841" w:rsidRDefault="002E04B9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20 (1.157</w:t>
            </w:r>
            <w:r w:rsidR="000C4F6C">
              <w:rPr>
                <w:rFonts w:ascii="Times New Roman" w:eastAsia="宋体" w:hAnsi="Times New Roman" w:cs="Times New Roman"/>
                <w:sz w:val="18"/>
                <w:szCs w:val="18"/>
              </w:rPr>
              <w:t>-5.060)</w:t>
            </w:r>
          </w:p>
        </w:tc>
        <w:tc>
          <w:tcPr>
            <w:tcW w:w="1700" w:type="dxa"/>
          </w:tcPr>
          <w:p w14:paraId="67684063" w14:textId="2B2FDEC9" w:rsidR="002F5D93" w:rsidRPr="00551841" w:rsidRDefault="000C4F6C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19</w:t>
            </w:r>
          </w:p>
        </w:tc>
      </w:tr>
      <w:tr w:rsidR="002F5D93" w14:paraId="4E84A8DE" w14:textId="77777777" w:rsidTr="004A55D5">
        <w:tc>
          <w:tcPr>
            <w:tcW w:w="2765" w:type="dxa"/>
          </w:tcPr>
          <w:p w14:paraId="7DB2456E" w14:textId="41DEFC8D" w:rsidR="002F5D93" w:rsidRPr="0044528B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bumin</w:t>
            </w:r>
          </w:p>
        </w:tc>
        <w:tc>
          <w:tcPr>
            <w:tcW w:w="2765" w:type="dxa"/>
          </w:tcPr>
          <w:p w14:paraId="3B1E7723" w14:textId="5BE09957" w:rsidR="002F5D93" w:rsidRPr="00551841" w:rsidRDefault="000C4F6C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73 (0.961-0.985)</w:t>
            </w:r>
          </w:p>
        </w:tc>
        <w:tc>
          <w:tcPr>
            <w:tcW w:w="1700" w:type="dxa"/>
          </w:tcPr>
          <w:p w14:paraId="1ACD3C07" w14:textId="27AF67BE" w:rsidR="002F5D93" w:rsidRPr="00551841" w:rsidRDefault="000C4F6C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2F5D93" w14:paraId="01E486D9" w14:textId="77777777" w:rsidTr="004A55D5">
        <w:tc>
          <w:tcPr>
            <w:tcW w:w="2765" w:type="dxa"/>
          </w:tcPr>
          <w:p w14:paraId="524F1BB2" w14:textId="5ED1B696" w:rsidR="002F5D93" w:rsidRPr="0044528B" w:rsidRDefault="0030781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2765" w:type="dxa"/>
          </w:tcPr>
          <w:p w14:paraId="3FE66DB5" w14:textId="7C00D36A" w:rsidR="002F5D93" w:rsidRPr="00551841" w:rsidRDefault="000C4F6C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44 (0.980-1.112)</w:t>
            </w:r>
          </w:p>
        </w:tc>
        <w:tc>
          <w:tcPr>
            <w:tcW w:w="1700" w:type="dxa"/>
          </w:tcPr>
          <w:p w14:paraId="060B7DC4" w14:textId="3A2EF118" w:rsidR="002F5D93" w:rsidRPr="00551841" w:rsidRDefault="00E37678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5</w:t>
            </w:r>
          </w:p>
        </w:tc>
      </w:tr>
      <w:tr w:rsidR="002F5D93" w14:paraId="15701C08" w14:textId="77777777" w:rsidTr="004A55D5">
        <w:tc>
          <w:tcPr>
            <w:tcW w:w="2765" w:type="dxa"/>
          </w:tcPr>
          <w:p w14:paraId="3715E09D" w14:textId="3E42D7BD" w:rsidR="002F5D93" w:rsidRPr="0044528B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2765" w:type="dxa"/>
          </w:tcPr>
          <w:p w14:paraId="5D56C033" w14:textId="4C1A4C18" w:rsidR="002F5D93" w:rsidRPr="00551841" w:rsidRDefault="00E37678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73 (0.898-1.055)</w:t>
            </w:r>
          </w:p>
        </w:tc>
        <w:tc>
          <w:tcPr>
            <w:tcW w:w="1700" w:type="dxa"/>
          </w:tcPr>
          <w:p w14:paraId="64185B36" w14:textId="27818299" w:rsidR="002F5D93" w:rsidRPr="00551841" w:rsidRDefault="00E37678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09</w:t>
            </w:r>
          </w:p>
        </w:tc>
      </w:tr>
      <w:tr w:rsidR="002F5D93" w14:paraId="79495901" w14:textId="77777777" w:rsidTr="004A55D5">
        <w:tc>
          <w:tcPr>
            <w:tcW w:w="2765" w:type="dxa"/>
          </w:tcPr>
          <w:p w14:paraId="08F02A96" w14:textId="77777777" w:rsidR="002F5D93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lycemi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 contro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5" w:type="dxa"/>
          </w:tcPr>
          <w:p w14:paraId="009E8181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5BDAF081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29F77486" w14:textId="77777777" w:rsidTr="004A55D5">
        <w:tc>
          <w:tcPr>
            <w:tcW w:w="2765" w:type="dxa"/>
          </w:tcPr>
          <w:p w14:paraId="0DE8865C" w14:textId="77777777" w:rsidR="002F5D93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2765" w:type="dxa"/>
          </w:tcPr>
          <w:p w14:paraId="2C7728CD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72650ED8" w14:textId="77777777" w:rsidR="002F5D93" w:rsidRPr="00551841" w:rsidRDefault="002F5D93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F5D93" w14:paraId="74D66495" w14:textId="77777777" w:rsidTr="004A55D5">
        <w:tc>
          <w:tcPr>
            <w:tcW w:w="2765" w:type="dxa"/>
          </w:tcPr>
          <w:p w14:paraId="153DFC7E" w14:textId="77777777" w:rsidR="002F5D93" w:rsidRPr="0044528B" w:rsidRDefault="002F5D93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or</w:t>
            </w:r>
          </w:p>
        </w:tc>
        <w:tc>
          <w:tcPr>
            <w:tcW w:w="2765" w:type="dxa"/>
          </w:tcPr>
          <w:p w14:paraId="060C3004" w14:textId="675DEF3C" w:rsidR="002F5D93" w:rsidRDefault="00E37678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0 (0.947-1.209)</w:t>
            </w:r>
          </w:p>
        </w:tc>
        <w:tc>
          <w:tcPr>
            <w:tcW w:w="1700" w:type="dxa"/>
          </w:tcPr>
          <w:p w14:paraId="1C9AAC72" w14:textId="6E714094" w:rsidR="002F5D93" w:rsidRPr="00551841" w:rsidRDefault="00871FE0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78</w:t>
            </w:r>
          </w:p>
        </w:tc>
      </w:tr>
      <w:tr w:rsidR="002F5D93" w14:paraId="09848FD1" w14:textId="77777777" w:rsidTr="004A55D5">
        <w:tc>
          <w:tcPr>
            <w:tcW w:w="2765" w:type="dxa"/>
          </w:tcPr>
          <w:p w14:paraId="5FDD99CB" w14:textId="77777777" w:rsidR="002F5D93" w:rsidRPr="0044528B" w:rsidRDefault="002F5D93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MA2-IR</w:t>
            </w:r>
          </w:p>
        </w:tc>
        <w:tc>
          <w:tcPr>
            <w:tcW w:w="2765" w:type="dxa"/>
          </w:tcPr>
          <w:p w14:paraId="5361EFB7" w14:textId="2B51B95E" w:rsidR="002F5D93" w:rsidRDefault="00871FE0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7 (0.966-1.050)</w:t>
            </w:r>
          </w:p>
        </w:tc>
        <w:tc>
          <w:tcPr>
            <w:tcW w:w="1700" w:type="dxa"/>
          </w:tcPr>
          <w:p w14:paraId="6F3619B1" w14:textId="7AE5F277" w:rsidR="002F5D93" w:rsidRPr="00551841" w:rsidRDefault="00871FE0" w:rsidP="004A55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47</w:t>
            </w:r>
          </w:p>
        </w:tc>
      </w:tr>
      <w:tr w:rsidR="007042DB" w14:paraId="43037D1A" w14:textId="77777777" w:rsidTr="004A55D5">
        <w:tc>
          <w:tcPr>
            <w:tcW w:w="2765" w:type="dxa"/>
          </w:tcPr>
          <w:p w14:paraId="51403C7D" w14:textId="035D351E" w:rsidR="007042DB" w:rsidRDefault="007042DB" w:rsidP="007042DB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rum Ca</w:t>
            </w:r>
            <w:r w:rsid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cium</w:t>
            </w:r>
          </w:p>
        </w:tc>
        <w:tc>
          <w:tcPr>
            <w:tcW w:w="2765" w:type="dxa"/>
          </w:tcPr>
          <w:p w14:paraId="285D56FC" w14:textId="04602327" w:rsidR="007042DB" w:rsidRDefault="00763F32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14 (0.560-1.491)</w:t>
            </w:r>
          </w:p>
        </w:tc>
        <w:tc>
          <w:tcPr>
            <w:tcW w:w="1700" w:type="dxa"/>
          </w:tcPr>
          <w:p w14:paraId="1FDED7A4" w14:textId="7FF60DA6" w:rsidR="007042DB" w:rsidRPr="00551841" w:rsidRDefault="00763F32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19</w:t>
            </w:r>
          </w:p>
        </w:tc>
      </w:tr>
      <w:tr w:rsidR="007042DB" w14:paraId="72FF7B81" w14:textId="77777777" w:rsidTr="004A55D5">
        <w:tc>
          <w:tcPr>
            <w:tcW w:w="2765" w:type="dxa"/>
          </w:tcPr>
          <w:p w14:paraId="5F1554E7" w14:textId="2E567661" w:rsidR="007042DB" w:rsidRDefault="007042DB" w:rsidP="007042DB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erum </w:t>
            </w:r>
            <w:r w:rsid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phosphorus</w:t>
            </w:r>
          </w:p>
        </w:tc>
        <w:tc>
          <w:tcPr>
            <w:tcW w:w="2765" w:type="dxa"/>
          </w:tcPr>
          <w:p w14:paraId="5066FADB" w14:textId="53BD82C1" w:rsidR="007042DB" w:rsidRDefault="00763F32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89 (0.777-1.259)</w:t>
            </w:r>
          </w:p>
        </w:tc>
        <w:tc>
          <w:tcPr>
            <w:tcW w:w="1700" w:type="dxa"/>
          </w:tcPr>
          <w:p w14:paraId="19B294B4" w14:textId="13CAB6F0" w:rsidR="007042DB" w:rsidRPr="00551841" w:rsidRDefault="00763F32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26</w:t>
            </w:r>
          </w:p>
        </w:tc>
      </w:tr>
      <w:tr w:rsidR="007042DB" w14:paraId="02113CA8" w14:textId="77777777" w:rsidTr="004A55D5">
        <w:tc>
          <w:tcPr>
            <w:tcW w:w="2765" w:type="dxa"/>
          </w:tcPr>
          <w:p w14:paraId="3D8E09C9" w14:textId="0FF54705" w:rsidR="007042DB" w:rsidRDefault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0781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Serum uric acid status</w:t>
            </w:r>
          </w:p>
        </w:tc>
        <w:tc>
          <w:tcPr>
            <w:tcW w:w="2765" w:type="dxa"/>
          </w:tcPr>
          <w:p w14:paraId="0D1A3B17" w14:textId="1036554B" w:rsidR="007042DB" w:rsidRDefault="007042DB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42599761" w14:textId="77777777" w:rsidR="007042DB" w:rsidRPr="00551841" w:rsidRDefault="007042DB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042DB" w14:paraId="7264854F" w14:textId="77777777" w:rsidTr="004A55D5">
        <w:tc>
          <w:tcPr>
            <w:tcW w:w="2765" w:type="dxa"/>
          </w:tcPr>
          <w:p w14:paraId="6A50B964" w14:textId="77777777" w:rsidR="007042DB" w:rsidRDefault="007042DB" w:rsidP="007042DB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al</w:t>
            </w:r>
          </w:p>
        </w:tc>
        <w:tc>
          <w:tcPr>
            <w:tcW w:w="2765" w:type="dxa"/>
          </w:tcPr>
          <w:p w14:paraId="35E532A8" w14:textId="0F72DBFE" w:rsidR="007042DB" w:rsidRDefault="00763F32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34D53524" w14:textId="77777777" w:rsidR="007042DB" w:rsidRPr="00551841" w:rsidRDefault="007042DB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042DB" w14:paraId="2881B0E7" w14:textId="77777777" w:rsidTr="004A55D5">
        <w:tc>
          <w:tcPr>
            <w:tcW w:w="2765" w:type="dxa"/>
          </w:tcPr>
          <w:p w14:paraId="155B22BC" w14:textId="77777777" w:rsidR="007042DB" w:rsidRDefault="007042DB" w:rsidP="007042DB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gh</w:t>
            </w:r>
          </w:p>
        </w:tc>
        <w:tc>
          <w:tcPr>
            <w:tcW w:w="2765" w:type="dxa"/>
          </w:tcPr>
          <w:p w14:paraId="645043A9" w14:textId="08CCE461" w:rsidR="007042DB" w:rsidRDefault="00763F32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7 (</w:t>
            </w:r>
            <w:r w:rsidR="00397B18">
              <w:rPr>
                <w:rFonts w:ascii="Times New Roman" w:eastAsia="宋体" w:hAnsi="Times New Roman" w:cs="Times New Roman"/>
                <w:sz w:val="18"/>
                <w:szCs w:val="18"/>
              </w:rPr>
              <w:t>0.960-1.231)</w:t>
            </w:r>
          </w:p>
        </w:tc>
        <w:tc>
          <w:tcPr>
            <w:tcW w:w="1700" w:type="dxa"/>
          </w:tcPr>
          <w:p w14:paraId="7640A187" w14:textId="428BBA8F" w:rsidR="007042DB" w:rsidRPr="00551841" w:rsidRDefault="00397B18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7</w:t>
            </w:r>
          </w:p>
        </w:tc>
      </w:tr>
      <w:tr w:rsidR="007042DB" w14:paraId="6C76F12C" w14:textId="77777777" w:rsidTr="004A55D5">
        <w:tc>
          <w:tcPr>
            <w:tcW w:w="2765" w:type="dxa"/>
          </w:tcPr>
          <w:p w14:paraId="126C674F" w14:textId="07B2CAE4" w:rsidR="007042DB" w:rsidRPr="0044528B" w:rsidRDefault="00307810" w:rsidP="007042DB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EB45E8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rum creatinine</w:t>
            </w:r>
          </w:p>
        </w:tc>
        <w:tc>
          <w:tcPr>
            <w:tcW w:w="2765" w:type="dxa"/>
          </w:tcPr>
          <w:p w14:paraId="63C40FEC" w14:textId="574BB250" w:rsidR="007042DB" w:rsidRDefault="00397B18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82 (1.535-1.844)</w:t>
            </w:r>
          </w:p>
        </w:tc>
        <w:tc>
          <w:tcPr>
            <w:tcW w:w="1700" w:type="dxa"/>
          </w:tcPr>
          <w:p w14:paraId="73A3C2D9" w14:textId="2C08A553" w:rsidR="007042DB" w:rsidRPr="00551841" w:rsidRDefault="00397B18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7042DB" w14:paraId="765A8B13" w14:textId="77777777" w:rsidTr="004A55D5">
        <w:tc>
          <w:tcPr>
            <w:tcW w:w="2765" w:type="dxa"/>
          </w:tcPr>
          <w:p w14:paraId="2A0F0605" w14:textId="77777777" w:rsidR="007042DB" w:rsidRDefault="007042DB" w:rsidP="007042DB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4HUALB</w:t>
            </w:r>
          </w:p>
        </w:tc>
        <w:tc>
          <w:tcPr>
            <w:tcW w:w="2765" w:type="dxa"/>
          </w:tcPr>
          <w:p w14:paraId="1D66A9FC" w14:textId="0A084828" w:rsidR="007042DB" w:rsidRDefault="002C5E8F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0 (1.000-1.000)</w:t>
            </w:r>
          </w:p>
        </w:tc>
        <w:tc>
          <w:tcPr>
            <w:tcW w:w="1700" w:type="dxa"/>
          </w:tcPr>
          <w:p w14:paraId="0693FCEC" w14:textId="0875E041" w:rsidR="007042DB" w:rsidRPr="00551841" w:rsidRDefault="002C5E8F" w:rsidP="007042D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4</w:t>
            </w:r>
          </w:p>
        </w:tc>
      </w:tr>
      <w:tr w:rsidR="00307810" w14:paraId="790D9476" w14:textId="77777777" w:rsidTr="004A55D5">
        <w:tc>
          <w:tcPr>
            <w:tcW w:w="2765" w:type="dxa"/>
          </w:tcPr>
          <w:p w14:paraId="1660B45E" w14:textId="3105DCF7" w:rsidR="00307810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65" w:type="dxa"/>
          </w:tcPr>
          <w:p w14:paraId="16F4277C" w14:textId="56EE84E7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71 (1.336-1.620)</w:t>
            </w:r>
          </w:p>
        </w:tc>
        <w:tc>
          <w:tcPr>
            <w:tcW w:w="1700" w:type="dxa"/>
          </w:tcPr>
          <w:p w14:paraId="2F9B6F67" w14:textId="5B7B46C5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</w:tbl>
    <w:bookmarkEnd w:id="10"/>
    <w:p w14:paraId="044E07AD" w14:textId="300AABE2" w:rsidR="007042DB" w:rsidRPr="00913F67" w:rsidRDefault="00546B1F" w:rsidP="00913F67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913F67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913F67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3 |</w:t>
      </w:r>
      <w:r w:rsidR="007042DB" w:rsidRPr="00546B1F">
        <w:rPr>
          <w:rFonts w:ascii="Times New Roman" w:hAnsi="Times New Roman" w:cs="Times New Roman"/>
          <w:szCs w:val="21"/>
        </w:rPr>
        <w:t xml:space="preserve"> (continued)</w:t>
      </w:r>
      <w:r w:rsidRPr="00546B1F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700"/>
      </w:tblGrid>
      <w:tr w:rsidR="007042DB" w14:paraId="6A199D9A" w14:textId="77777777" w:rsidTr="004A55D5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40892002" w14:textId="77777777" w:rsidR="007042DB" w:rsidRPr="00C26672" w:rsidRDefault="007042DB" w:rsidP="004A55D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lastRenderedPageBreak/>
              <w:t>V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679DD45A" w14:textId="77777777" w:rsidR="007042DB" w:rsidRPr="00C26672" w:rsidRDefault="007042DB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</w:tcPr>
          <w:p w14:paraId="2CE8628E" w14:textId="77777777" w:rsidR="007042DB" w:rsidRPr="00C26672" w:rsidRDefault="007042DB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307810" w14:paraId="230165A3" w14:textId="77777777" w:rsidTr="00A02166">
        <w:tc>
          <w:tcPr>
            <w:tcW w:w="2765" w:type="dxa"/>
          </w:tcPr>
          <w:p w14:paraId="73890C51" w14:textId="7A9529DD" w:rsidR="00307810" w:rsidRDefault="00307810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FU</w:t>
            </w:r>
          </w:p>
        </w:tc>
        <w:tc>
          <w:tcPr>
            <w:tcW w:w="2765" w:type="dxa"/>
          </w:tcPr>
          <w:p w14:paraId="6BAA7DFA" w14:textId="4712F70A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98 (1.023-1.404)</w:t>
            </w:r>
          </w:p>
        </w:tc>
        <w:tc>
          <w:tcPr>
            <w:tcW w:w="1700" w:type="dxa"/>
          </w:tcPr>
          <w:p w14:paraId="06AFD816" w14:textId="26F2A155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5</w:t>
            </w:r>
          </w:p>
        </w:tc>
      </w:tr>
      <w:tr w:rsidR="00307810" w14:paraId="020E0691" w14:textId="77777777" w:rsidTr="00A02166">
        <w:tc>
          <w:tcPr>
            <w:tcW w:w="2765" w:type="dxa"/>
          </w:tcPr>
          <w:p w14:paraId="43A93E40" w14:textId="4B93BBDA" w:rsidR="00307810" w:rsidRDefault="00BC55E5" w:rsidP="00A02166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PN</w:t>
            </w:r>
          </w:p>
        </w:tc>
        <w:tc>
          <w:tcPr>
            <w:tcW w:w="2765" w:type="dxa"/>
          </w:tcPr>
          <w:p w14:paraId="4EC603AD" w14:textId="7F287660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8 (1.134-1.396)</w:t>
            </w:r>
          </w:p>
        </w:tc>
        <w:tc>
          <w:tcPr>
            <w:tcW w:w="1700" w:type="dxa"/>
          </w:tcPr>
          <w:p w14:paraId="1D87E94E" w14:textId="4E523FF4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307810" w14:paraId="7506CD06" w14:textId="77777777" w:rsidTr="00A02166">
        <w:tc>
          <w:tcPr>
            <w:tcW w:w="2765" w:type="dxa"/>
          </w:tcPr>
          <w:p w14:paraId="5C6E3338" w14:textId="0E97AAC2" w:rsidR="00307810" w:rsidRDefault="00A02166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A02166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oronary heart disease</w:t>
            </w:r>
          </w:p>
        </w:tc>
        <w:tc>
          <w:tcPr>
            <w:tcW w:w="2765" w:type="dxa"/>
          </w:tcPr>
          <w:p w14:paraId="0AAFE27C" w14:textId="77777777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70 (0.873-1.076)</w:t>
            </w:r>
          </w:p>
        </w:tc>
        <w:tc>
          <w:tcPr>
            <w:tcW w:w="1700" w:type="dxa"/>
          </w:tcPr>
          <w:p w14:paraId="18905B2F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61</w:t>
            </w:r>
          </w:p>
        </w:tc>
      </w:tr>
      <w:tr w:rsidR="00307810" w14:paraId="20867127" w14:textId="77777777" w:rsidTr="004A55D5">
        <w:tc>
          <w:tcPr>
            <w:tcW w:w="2765" w:type="dxa"/>
          </w:tcPr>
          <w:p w14:paraId="335190DB" w14:textId="732C2B0A" w:rsidR="00307810" w:rsidRDefault="00A02166" w:rsidP="00A02166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A02166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erebrovascular disease</w:t>
            </w:r>
          </w:p>
        </w:tc>
        <w:tc>
          <w:tcPr>
            <w:tcW w:w="2765" w:type="dxa"/>
          </w:tcPr>
          <w:p w14:paraId="5B2EFEB1" w14:textId="2C34926E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1 (0.972-1.226)</w:t>
            </w:r>
          </w:p>
        </w:tc>
        <w:tc>
          <w:tcPr>
            <w:tcW w:w="1700" w:type="dxa"/>
          </w:tcPr>
          <w:p w14:paraId="34EDC40A" w14:textId="77E2425A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41</w:t>
            </w:r>
          </w:p>
        </w:tc>
      </w:tr>
      <w:tr w:rsidR="00307810" w14:paraId="39A022E1" w14:textId="77777777" w:rsidTr="004A55D5">
        <w:tc>
          <w:tcPr>
            <w:tcW w:w="2765" w:type="dxa"/>
          </w:tcPr>
          <w:p w14:paraId="4D91EE5C" w14:textId="31FA690C" w:rsidR="00307810" w:rsidRDefault="00A02166" w:rsidP="0030781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765" w:type="dxa"/>
          </w:tcPr>
          <w:p w14:paraId="7272143D" w14:textId="07DA8CD5" w:rsidR="00307810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49 (0.914-1.204)</w:t>
            </w:r>
          </w:p>
        </w:tc>
        <w:tc>
          <w:tcPr>
            <w:tcW w:w="1700" w:type="dxa"/>
          </w:tcPr>
          <w:p w14:paraId="1D7F59AE" w14:textId="5A3D0E7B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94</w:t>
            </w:r>
          </w:p>
        </w:tc>
      </w:tr>
      <w:tr w:rsidR="00307810" w14:paraId="617F7CCF" w14:textId="77777777" w:rsidTr="004A55D5">
        <w:tc>
          <w:tcPr>
            <w:tcW w:w="2765" w:type="dxa"/>
          </w:tcPr>
          <w:p w14:paraId="4F66F432" w14:textId="77777777" w:rsidR="00307810" w:rsidRPr="00551841" w:rsidRDefault="00307810" w:rsidP="00307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2765" w:type="dxa"/>
          </w:tcPr>
          <w:p w14:paraId="3BB2EF91" w14:textId="23622343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62 (1.732-2.222)</w:t>
            </w:r>
          </w:p>
        </w:tc>
        <w:tc>
          <w:tcPr>
            <w:tcW w:w="1700" w:type="dxa"/>
          </w:tcPr>
          <w:p w14:paraId="5A9D5980" w14:textId="4843FF20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307810" w14:paraId="5621BA93" w14:textId="77777777" w:rsidTr="004A55D5">
        <w:tc>
          <w:tcPr>
            <w:tcW w:w="2765" w:type="dxa"/>
          </w:tcPr>
          <w:p w14:paraId="72E3EDF5" w14:textId="77777777" w:rsidR="00307810" w:rsidRDefault="00307810" w:rsidP="00307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2765" w:type="dxa"/>
          </w:tcPr>
          <w:p w14:paraId="2D2CCB43" w14:textId="5725DE12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4 (1.079-1.366)</w:t>
            </w:r>
          </w:p>
        </w:tc>
        <w:tc>
          <w:tcPr>
            <w:tcW w:w="1700" w:type="dxa"/>
          </w:tcPr>
          <w:p w14:paraId="2A7E9B8A" w14:textId="589BBBB0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</w:tr>
      <w:tr w:rsidR="00307810" w14:paraId="72F42635" w14:textId="77777777" w:rsidTr="004A55D5">
        <w:tc>
          <w:tcPr>
            <w:tcW w:w="2765" w:type="dxa"/>
          </w:tcPr>
          <w:p w14:paraId="66FF7124" w14:textId="77777777" w:rsidR="00307810" w:rsidRDefault="00307810" w:rsidP="00307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2765" w:type="dxa"/>
          </w:tcPr>
          <w:p w14:paraId="70A466D0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6E09399D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07810" w14:paraId="70F16B1B" w14:textId="77777777" w:rsidTr="004A55D5">
        <w:tc>
          <w:tcPr>
            <w:tcW w:w="2765" w:type="dxa"/>
          </w:tcPr>
          <w:p w14:paraId="1B6AA7EE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o medicatio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5" w:type="dxa"/>
          </w:tcPr>
          <w:p w14:paraId="65B925DB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0AEE3EF1" w14:textId="77777777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07810" w14:paraId="48B156F5" w14:textId="77777777" w:rsidTr="004A55D5">
        <w:tc>
          <w:tcPr>
            <w:tcW w:w="2765" w:type="dxa"/>
          </w:tcPr>
          <w:p w14:paraId="78A6D68D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A only</w:t>
            </w:r>
          </w:p>
        </w:tc>
        <w:tc>
          <w:tcPr>
            <w:tcW w:w="2765" w:type="dxa"/>
          </w:tcPr>
          <w:p w14:paraId="3381E738" w14:textId="23878AF8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01 (0.628-1.293)</w:t>
            </w:r>
          </w:p>
        </w:tc>
        <w:tc>
          <w:tcPr>
            <w:tcW w:w="1700" w:type="dxa"/>
          </w:tcPr>
          <w:p w14:paraId="19901CE6" w14:textId="5555F472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72</w:t>
            </w:r>
          </w:p>
        </w:tc>
      </w:tr>
      <w:tr w:rsidR="00307810" w14:paraId="717FBCEF" w14:textId="77777777" w:rsidTr="004A55D5">
        <w:tc>
          <w:tcPr>
            <w:tcW w:w="2765" w:type="dxa"/>
          </w:tcPr>
          <w:p w14:paraId="5661BFB5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sulin only</w:t>
            </w:r>
          </w:p>
        </w:tc>
        <w:tc>
          <w:tcPr>
            <w:tcW w:w="2765" w:type="dxa"/>
          </w:tcPr>
          <w:p w14:paraId="7F046043" w14:textId="74264F03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05 (0.770-1.587)</w:t>
            </w:r>
          </w:p>
        </w:tc>
        <w:tc>
          <w:tcPr>
            <w:tcW w:w="1700" w:type="dxa"/>
          </w:tcPr>
          <w:p w14:paraId="65EDDE8D" w14:textId="69CCDE4D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88</w:t>
            </w:r>
          </w:p>
        </w:tc>
      </w:tr>
      <w:tr w:rsidR="00307810" w14:paraId="4B9A05CF" w14:textId="77777777" w:rsidTr="004A55D5">
        <w:tc>
          <w:tcPr>
            <w:tcW w:w="2765" w:type="dxa"/>
          </w:tcPr>
          <w:p w14:paraId="4C800460" w14:textId="77777777" w:rsidR="00307810" w:rsidRDefault="00307810" w:rsidP="00307810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28B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HA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plus i</w:t>
            </w:r>
            <w:r w:rsidRPr="0044528B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sulin</w:t>
            </w:r>
          </w:p>
        </w:tc>
        <w:tc>
          <w:tcPr>
            <w:tcW w:w="2765" w:type="dxa"/>
          </w:tcPr>
          <w:p w14:paraId="6634B1E9" w14:textId="7C0B82C9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87 (0.690-1.410)</w:t>
            </w:r>
          </w:p>
        </w:tc>
        <w:tc>
          <w:tcPr>
            <w:tcW w:w="1700" w:type="dxa"/>
          </w:tcPr>
          <w:p w14:paraId="0E9A2C16" w14:textId="7056AD21" w:rsidR="00307810" w:rsidRPr="00551841" w:rsidRDefault="00307810" w:rsidP="003078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41</w:t>
            </w:r>
          </w:p>
        </w:tc>
      </w:tr>
    </w:tbl>
    <w:p w14:paraId="68C46C9D" w14:textId="112A4953" w:rsidR="00627D96" w:rsidRPr="0044528B" w:rsidRDefault="00627D96" w:rsidP="00FC3A22">
      <w:pPr>
        <w:spacing w:beforeLines="50" w:before="156"/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</w:pP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VDD, vitamin D deficiency; </w:t>
      </w:r>
      <w:r w:rsidR="00EE57DC"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DKD, diabetic kidney disease;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BMI, body mass index; LDL-C, low-density lipoprotein</w:t>
      </w:r>
      <w:r w:rsidRPr="0044528B">
        <w:rPr>
          <w:rFonts w:ascii="Times New Roman" w:eastAsiaTheme="majorEastAsia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cholesterol; HOMA2-IR, Homeostasis Model Assessment 2-insulin resistance; 24HUALB,</w:t>
      </w:r>
      <w:r w:rsidRPr="0044528B">
        <w:rPr>
          <w:rFonts w:ascii="Times New Roman" w:eastAsiaTheme="majorEastAsia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24-hour urine albumin; DR, diabetic retinopathy; DFU, diabetic foot ulcer</w:t>
      </w:r>
      <w:r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s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;</w:t>
      </w:r>
      <w:r w:rsidR="00F02C65"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 </w:t>
      </w:r>
      <w:r w:rsid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DPN, </w:t>
      </w:r>
      <w:r w:rsidR="00BC55E5" w:rsidRP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diabetic peripheral neuropathy</w:t>
      </w:r>
      <w:r w:rsid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BPLT, blood pressure lowering therapy; LLT, lipid lowering therapy; GLT, glucose lowering therapy; OHA, oral hypoglycemic agents</w:t>
      </w:r>
      <w:r w:rsidR="00EE57DC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</w:t>
      </w:r>
      <w:bookmarkStart w:id="11" w:name="OLE_LINK3"/>
      <w:r w:rsidR="00EE57DC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PR, prevalence ratios; CI, </w:t>
      </w:r>
      <w:r w:rsidR="00EE57DC" w:rsidRPr="00D40674">
        <w:rPr>
          <w:rFonts w:ascii="Times New Roman" w:eastAsiaTheme="majorEastAsia" w:hAnsi="Times New Roman" w:cs="Times New Roman"/>
          <w:sz w:val="18"/>
          <w:szCs w:val="18"/>
        </w:rPr>
        <w:t>confidence interval</w:t>
      </w:r>
      <w:r w:rsidR="00EE57DC">
        <w:rPr>
          <w:rFonts w:ascii="Times New Roman" w:eastAsiaTheme="majorEastAsia" w:hAnsi="Times New Roman" w:cs="Times New Roman"/>
          <w:sz w:val="18"/>
          <w:szCs w:val="18"/>
        </w:rPr>
        <w:t>s.</w:t>
      </w:r>
    </w:p>
    <w:bookmarkEnd w:id="11"/>
    <w:p w14:paraId="192EED30" w14:textId="28604A6B" w:rsidR="008B239B" w:rsidRPr="00EE57DC" w:rsidRDefault="002E5932" w:rsidP="00E80F39">
      <w:pPr>
        <w:rPr>
          <w:rFonts w:ascii="Times New Roman" w:eastAsia="宋体" w:hAnsi="Times New Roman" w:cs="Times New Roman"/>
          <w:b/>
          <w:bCs/>
          <w:szCs w:val="21"/>
        </w:rPr>
        <w:sectPr w:rsidR="008B239B" w:rsidRPr="00EE57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</w:p>
    <w:p w14:paraId="13E30532" w14:textId="08986EB4" w:rsidR="00E80F39" w:rsidRPr="00546B1F" w:rsidRDefault="00546B1F" w:rsidP="00913F67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bookmarkStart w:id="12" w:name="OLE_LINK5"/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913F67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913F67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4 | </w:t>
      </w:r>
      <w:bookmarkEnd w:id="12"/>
      <w:r w:rsidR="00E80F39" w:rsidRPr="00546B1F">
        <w:rPr>
          <w:rFonts w:ascii="Times New Roman" w:hAnsi="Times New Roman" w:cs="Times New Roman"/>
          <w:szCs w:val="21"/>
        </w:rPr>
        <w:t xml:space="preserve">Multivariable regression analysis relating the association </w:t>
      </w:r>
      <w:bookmarkStart w:id="13" w:name="OLE_LINK14"/>
      <w:r w:rsidR="00E80F39" w:rsidRPr="00546B1F">
        <w:rPr>
          <w:rFonts w:ascii="Times New Roman" w:hAnsi="Times New Roman" w:cs="Times New Roman"/>
          <w:szCs w:val="21"/>
        </w:rPr>
        <w:t>of VDD status to DFU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700"/>
      </w:tblGrid>
      <w:tr w:rsidR="008B239B" w:rsidRPr="00DF2DD5" w14:paraId="74962777" w14:textId="77777777" w:rsidTr="004A55D5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bookmarkEnd w:id="13"/>
          <w:p w14:paraId="11DB60E6" w14:textId="77777777" w:rsidR="008B239B" w:rsidRPr="00C26672" w:rsidRDefault="008B239B" w:rsidP="004A55D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iabl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28210A22" w14:textId="0DBFC7F9" w:rsidR="008B239B" w:rsidRPr="00C26672" w:rsidRDefault="00DF2DD5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="008B239B"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 (95% CI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</w:tcPr>
          <w:p w14:paraId="168E8522" w14:textId="77777777" w:rsidR="008B239B" w:rsidRPr="00C26672" w:rsidRDefault="008B239B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8B239B" w:rsidRPr="00DF2DD5" w14:paraId="46329A2C" w14:textId="77777777" w:rsidTr="004A55D5">
        <w:tc>
          <w:tcPr>
            <w:tcW w:w="2765" w:type="dxa"/>
            <w:tcBorders>
              <w:top w:val="single" w:sz="8" w:space="0" w:color="auto"/>
            </w:tcBorders>
          </w:tcPr>
          <w:p w14:paraId="3F74F053" w14:textId="77777777" w:rsidR="008B239B" w:rsidRPr="00DF2DD5" w:rsidRDefault="008B239B" w:rsidP="004A55D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D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04346FCE" w14:textId="682074EE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0A77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656 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620A77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59-2.367)</w:t>
            </w:r>
          </w:p>
        </w:tc>
        <w:tc>
          <w:tcPr>
            <w:tcW w:w="1700" w:type="dxa"/>
            <w:tcBorders>
              <w:top w:val="single" w:sz="8" w:space="0" w:color="auto"/>
            </w:tcBorders>
          </w:tcPr>
          <w:p w14:paraId="6AB1E888" w14:textId="5CCC19D3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20A77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6</w:t>
            </w:r>
          </w:p>
        </w:tc>
      </w:tr>
      <w:tr w:rsidR="008B239B" w:rsidRPr="00DF2DD5" w14:paraId="1E013D0C" w14:textId="77777777" w:rsidTr="004A55D5">
        <w:tc>
          <w:tcPr>
            <w:tcW w:w="2765" w:type="dxa"/>
          </w:tcPr>
          <w:p w14:paraId="1E5171FD" w14:textId="77777777" w:rsidR="008B239B" w:rsidRPr="00DF2DD5" w:rsidRDefault="008B239B" w:rsidP="004A55D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2765" w:type="dxa"/>
          </w:tcPr>
          <w:p w14:paraId="358EAEE2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</w:tcPr>
          <w:p w14:paraId="3DD7E1E1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137E252F" w14:textId="77777777" w:rsidTr="004A55D5">
        <w:tc>
          <w:tcPr>
            <w:tcW w:w="2765" w:type="dxa"/>
          </w:tcPr>
          <w:p w14:paraId="308FB3B3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2765" w:type="dxa"/>
          </w:tcPr>
          <w:p w14:paraId="13EDB8AA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21D2150C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5FB402F5" w14:textId="77777777" w:rsidTr="004A55D5">
        <w:tc>
          <w:tcPr>
            <w:tcW w:w="2765" w:type="dxa"/>
          </w:tcPr>
          <w:p w14:paraId="69653BE9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ddle age</w:t>
            </w:r>
          </w:p>
        </w:tc>
        <w:tc>
          <w:tcPr>
            <w:tcW w:w="2765" w:type="dxa"/>
          </w:tcPr>
          <w:p w14:paraId="6BB8508E" w14:textId="76CDF4B0" w:rsidR="008B239B" w:rsidRPr="00DF2DD5" w:rsidRDefault="00620A77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85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133E7C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6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133E7C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1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18F73B8B" w14:textId="256F5536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33E7C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1</w:t>
            </w:r>
          </w:p>
        </w:tc>
      </w:tr>
      <w:tr w:rsidR="008B239B" w:rsidRPr="00DF2DD5" w14:paraId="02C5BA07" w14:textId="77777777" w:rsidTr="004A55D5">
        <w:tc>
          <w:tcPr>
            <w:tcW w:w="2765" w:type="dxa"/>
          </w:tcPr>
          <w:p w14:paraId="17E26B71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derly</w:t>
            </w:r>
          </w:p>
        </w:tc>
        <w:tc>
          <w:tcPr>
            <w:tcW w:w="2765" w:type="dxa"/>
          </w:tcPr>
          <w:p w14:paraId="644079E2" w14:textId="5CC9CAE9" w:rsidR="008B239B" w:rsidRPr="00DF2DD5" w:rsidRDefault="00133E7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1.374 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8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527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1890B6E9" w14:textId="2912DAF8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33E7C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6</w:t>
            </w:r>
          </w:p>
        </w:tc>
      </w:tr>
      <w:tr w:rsidR="008B239B" w:rsidRPr="00DF2DD5" w14:paraId="37AE46F9" w14:textId="77777777" w:rsidTr="004A55D5">
        <w:tc>
          <w:tcPr>
            <w:tcW w:w="2765" w:type="dxa"/>
          </w:tcPr>
          <w:p w14:paraId="767E468D" w14:textId="1E4BC09C" w:rsidR="008B239B" w:rsidRPr="00DF2DD5" w:rsidRDefault="007341FF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Sex </w:t>
            </w:r>
            <w:r w:rsidR="008B239B"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)</w:t>
            </w:r>
          </w:p>
        </w:tc>
        <w:tc>
          <w:tcPr>
            <w:tcW w:w="2765" w:type="dxa"/>
          </w:tcPr>
          <w:p w14:paraId="65658F47" w14:textId="54BA2C8C" w:rsidR="008B239B" w:rsidRPr="00DF2DD5" w:rsidRDefault="00D12C0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1.368 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13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49</w:t>
            </w:r>
            <w:r w:rsidR="008B239B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04367189" w14:textId="3C86589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12C06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</w:tr>
      <w:tr w:rsidR="008B239B" w:rsidRPr="00DF2DD5" w14:paraId="536055DC" w14:textId="77777777" w:rsidTr="004A55D5">
        <w:tc>
          <w:tcPr>
            <w:tcW w:w="2765" w:type="dxa"/>
          </w:tcPr>
          <w:p w14:paraId="33E58CC2" w14:textId="77777777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moking status</w:t>
            </w:r>
          </w:p>
        </w:tc>
        <w:tc>
          <w:tcPr>
            <w:tcW w:w="2765" w:type="dxa"/>
          </w:tcPr>
          <w:p w14:paraId="0855C133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</w:tcPr>
          <w:p w14:paraId="5CE18962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2057197C" w14:textId="77777777" w:rsidTr="004A55D5">
        <w:tc>
          <w:tcPr>
            <w:tcW w:w="2765" w:type="dxa"/>
          </w:tcPr>
          <w:p w14:paraId="31CAA9EC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765" w:type="dxa"/>
          </w:tcPr>
          <w:p w14:paraId="46E583C6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6DFD0FE1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0699EFF6" w14:textId="77777777" w:rsidTr="004A55D5">
        <w:tc>
          <w:tcPr>
            <w:tcW w:w="2765" w:type="dxa"/>
          </w:tcPr>
          <w:p w14:paraId="48796F81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2765" w:type="dxa"/>
          </w:tcPr>
          <w:p w14:paraId="75B7904F" w14:textId="1FD9CC5E" w:rsidR="008B239B" w:rsidRPr="00DF2DD5" w:rsidRDefault="00D12C0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86 (0.629-1.547)</w:t>
            </w:r>
          </w:p>
        </w:tc>
        <w:tc>
          <w:tcPr>
            <w:tcW w:w="1700" w:type="dxa"/>
          </w:tcPr>
          <w:p w14:paraId="1E282ED9" w14:textId="062C3E01" w:rsidR="008B239B" w:rsidRPr="00DF2DD5" w:rsidRDefault="00E12F11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52</w:t>
            </w:r>
          </w:p>
        </w:tc>
      </w:tr>
      <w:tr w:rsidR="008B239B" w:rsidRPr="00DF2DD5" w14:paraId="5E142876" w14:textId="77777777" w:rsidTr="004A55D5">
        <w:tc>
          <w:tcPr>
            <w:tcW w:w="2765" w:type="dxa"/>
          </w:tcPr>
          <w:p w14:paraId="5A975B86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er</w:t>
            </w:r>
          </w:p>
        </w:tc>
        <w:tc>
          <w:tcPr>
            <w:tcW w:w="2765" w:type="dxa"/>
          </w:tcPr>
          <w:p w14:paraId="7B9F157E" w14:textId="1131589C" w:rsidR="008B239B" w:rsidRPr="00DF2DD5" w:rsidRDefault="00E12F11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24 (0.524-1.629)</w:t>
            </w:r>
          </w:p>
        </w:tc>
        <w:tc>
          <w:tcPr>
            <w:tcW w:w="1700" w:type="dxa"/>
          </w:tcPr>
          <w:p w14:paraId="21087F9B" w14:textId="7FFBDEB7" w:rsidR="008B239B" w:rsidRPr="00DF2DD5" w:rsidRDefault="00E12F11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84</w:t>
            </w:r>
          </w:p>
        </w:tc>
      </w:tr>
      <w:tr w:rsidR="008B239B" w:rsidRPr="00DF2DD5" w14:paraId="05A0BA67" w14:textId="77777777" w:rsidTr="004A55D5">
        <w:tc>
          <w:tcPr>
            <w:tcW w:w="2765" w:type="dxa"/>
          </w:tcPr>
          <w:p w14:paraId="466117D3" w14:textId="77777777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inking status</w:t>
            </w:r>
          </w:p>
        </w:tc>
        <w:tc>
          <w:tcPr>
            <w:tcW w:w="2765" w:type="dxa"/>
          </w:tcPr>
          <w:p w14:paraId="15DBD525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</w:tcPr>
          <w:p w14:paraId="2D8C979A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465FAA07" w14:textId="77777777" w:rsidTr="004A55D5">
        <w:tc>
          <w:tcPr>
            <w:tcW w:w="2765" w:type="dxa"/>
          </w:tcPr>
          <w:p w14:paraId="021BB187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765" w:type="dxa"/>
          </w:tcPr>
          <w:p w14:paraId="7B762CAE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7F9D0898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7D96B780" w14:textId="77777777" w:rsidTr="004A55D5">
        <w:tc>
          <w:tcPr>
            <w:tcW w:w="2765" w:type="dxa"/>
          </w:tcPr>
          <w:p w14:paraId="5F0A9D4B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2765" w:type="dxa"/>
          </w:tcPr>
          <w:p w14:paraId="35411C6A" w14:textId="40704CA5" w:rsidR="008B239B" w:rsidRPr="00DF2DD5" w:rsidRDefault="00E12F11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01 (0.707-1.716)</w:t>
            </w:r>
          </w:p>
        </w:tc>
        <w:tc>
          <w:tcPr>
            <w:tcW w:w="1700" w:type="dxa"/>
          </w:tcPr>
          <w:p w14:paraId="1DEBE401" w14:textId="586F73BA" w:rsidR="008B239B" w:rsidRPr="00DF2DD5" w:rsidRDefault="00E12F11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70</w:t>
            </w:r>
          </w:p>
        </w:tc>
      </w:tr>
      <w:tr w:rsidR="008B239B" w:rsidRPr="00DF2DD5" w14:paraId="5BFCACB7" w14:textId="77777777" w:rsidTr="004A55D5">
        <w:tc>
          <w:tcPr>
            <w:tcW w:w="2765" w:type="dxa"/>
          </w:tcPr>
          <w:p w14:paraId="1A0AB219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er</w:t>
            </w:r>
          </w:p>
        </w:tc>
        <w:tc>
          <w:tcPr>
            <w:tcW w:w="2765" w:type="dxa"/>
          </w:tcPr>
          <w:p w14:paraId="275F21A8" w14:textId="0B0B6BCB" w:rsidR="008B239B" w:rsidRPr="00DF2DD5" w:rsidRDefault="00E12F11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44 (</w:t>
            </w:r>
            <w:r w:rsidR="00B2377F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44-2.428)</w:t>
            </w:r>
          </w:p>
        </w:tc>
        <w:tc>
          <w:tcPr>
            <w:tcW w:w="1700" w:type="dxa"/>
          </w:tcPr>
          <w:p w14:paraId="079AE2D5" w14:textId="6D03AE8E" w:rsidR="008B239B" w:rsidRPr="00DF2DD5" w:rsidRDefault="00B2377F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27</w:t>
            </w:r>
          </w:p>
        </w:tc>
      </w:tr>
      <w:tr w:rsidR="008B239B" w:rsidRPr="00DF2DD5" w14:paraId="215DD8F8" w14:textId="77777777" w:rsidTr="004A55D5">
        <w:tc>
          <w:tcPr>
            <w:tcW w:w="2765" w:type="dxa"/>
          </w:tcPr>
          <w:p w14:paraId="18FB2D67" w14:textId="1DD8C105" w:rsidR="008B239B" w:rsidRPr="00DF2DD5" w:rsidRDefault="008B239B" w:rsidP="008B239B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amily history of diabetes</w:t>
            </w:r>
          </w:p>
        </w:tc>
        <w:tc>
          <w:tcPr>
            <w:tcW w:w="2765" w:type="dxa"/>
          </w:tcPr>
          <w:p w14:paraId="7709919F" w14:textId="4B6476ED" w:rsidR="008B239B" w:rsidRPr="00DF2DD5" w:rsidRDefault="00B2377F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26 (1.211-2.184)</w:t>
            </w:r>
          </w:p>
        </w:tc>
        <w:tc>
          <w:tcPr>
            <w:tcW w:w="1700" w:type="dxa"/>
          </w:tcPr>
          <w:p w14:paraId="45246C5C" w14:textId="028C988C" w:rsidR="008B239B" w:rsidRPr="00DF2DD5" w:rsidRDefault="00B2377F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8B239B" w:rsidRPr="00DF2DD5" w14:paraId="471F0CB7" w14:textId="77777777" w:rsidTr="004A55D5">
        <w:tc>
          <w:tcPr>
            <w:tcW w:w="2765" w:type="dxa"/>
          </w:tcPr>
          <w:p w14:paraId="077AD02F" w14:textId="25169447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ation of diabetes</w:t>
            </w:r>
          </w:p>
        </w:tc>
        <w:tc>
          <w:tcPr>
            <w:tcW w:w="2765" w:type="dxa"/>
          </w:tcPr>
          <w:p w14:paraId="0D915D8A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</w:tcPr>
          <w:p w14:paraId="1CBE2F08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624D62E8" w14:textId="77777777" w:rsidTr="004A55D5">
        <w:tc>
          <w:tcPr>
            <w:tcW w:w="2765" w:type="dxa"/>
          </w:tcPr>
          <w:p w14:paraId="0D3794E9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5 years</w:t>
            </w:r>
          </w:p>
        </w:tc>
        <w:tc>
          <w:tcPr>
            <w:tcW w:w="2765" w:type="dxa"/>
          </w:tcPr>
          <w:p w14:paraId="28586C9D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634B7ED3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69A1E30B" w14:textId="77777777" w:rsidTr="004A55D5">
        <w:tc>
          <w:tcPr>
            <w:tcW w:w="2765" w:type="dxa"/>
          </w:tcPr>
          <w:p w14:paraId="4DD83A98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0 years</w:t>
            </w:r>
          </w:p>
        </w:tc>
        <w:tc>
          <w:tcPr>
            <w:tcW w:w="2765" w:type="dxa"/>
          </w:tcPr>
          <w:p w14:paraId="7B4CAAAA" w14:textId="7B367568" w:rsidR="008B239B" w:rsidRPr="00DF2DD5" w:rsidRDefault="007C0B2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70 (0.524-1.131)</w:t>
            </w:r>
          </w:p>
        </w:tc>
        <w:tc>
          <w:tcPr>
            <w:tcW w:w="1700" w:type="dxa"/>
          </w:tcPr>
          <w:p w14:paraId="473C269B" w14:textId="2A976B95" w:rsidR="008B239B" w:rsidRPr="00DF2DD5" w:rsidRDefault="007C0B2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83</w:t>
            </w:r>
          </w:p>
        </w:tc>
      </w:tr>
      <w:tr w:rsidR="008B239B" w:rsidRPr="00DF2DD5" w14:paraId="36C5693A" w14:textId="77777777" w:rsidTr="004A55D5">
        <w:tc>
          <w:tcPr>
            <w:tcW w:w="2765" w:type="dxa"/>
          </w:tcPr>
          <w:p w14:paraId="02901BEE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10 years</w:t>
            </w:r>
          </w:p>
        </w:tc>
        <w:tc>
          <w:tcPr>
            <w:tcW w:w="2765" w:type="dxa"/>
          </w:tcPr>
          <w:p w14:paraId="6D8C2165" w14:textId="2124F279" w:rsidR="008B239B" w:rsidRPr="00DF2DD5" w:rsidRDefault="007C0B2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16 (0.409-0.928)</w:t>
            </w:r>
          </w:p>
        </w:tc>
        <w:tc>
          <w:tcPr>
            <w:tcW w:w="1700" w:type="dxa"/>
          </w:tcPr>
          <w:p w14:paraId="33EA18C7" w14:textId="420712DD" w:rsidR="008B239B" w:rsidRPr="00DF2DD5" w:rsidRDefault="007C0B2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</w:tc>
      </w:tr>
      <w:tr w:rsidR="008B239B" w:rsidRPr="00DF2DD5" w14:paraId="4ABDF18C" w14:textId="77777777" w:rsidTr="004A55D5">
        <w:tc>
          <w:tcPr>
            <w:tcW w:w="2765" w:type="dxa"/>
          </w:tcPr>
          <w:p w14:paraId="4E62B53B" w14:textId="77777777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MI</w:t>
            </w:r>
          </w:p>
        </w:tc>
        <w:tc>
          <w:tcPr>
            <w:tcW w:w="2765" w:type="dxa"/>
          </w:tcPr>
          <w:p w14:paraId="3BCF6623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</w:tcPr>
          <w:p w14:paraId="1E8E0E0E" w14:textId="77777777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532D57EE" w14:textId="77777777" w:rsidTr="004A55D5">
        <w:tc>
          <w:tcPr>
            <w:tcW w:w="2765" w:type="dxa"/>
          </w:tcPr>
          <w:p w14:paraId="73E8661E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derweight</w:t>
            </w:r>
          </w:p>
        </w:tc>
        <w:tc>
          <w:tcPr>
            <w:tcW w:w="2765" w:type="dxa"/>
          </w:tcPr>
          <w:p w14:paraId="35A27A12" w14:textId="57CABB37" w:rsidR="008B239B" w:rsidRPr="00DF2DD5" w:rsidRDefault="00C05BD9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76 (0.975-3.234)</w:t>
            </w:r>
          </w:p>
        </w:tc>
        <w:tc>
          <w:tcPr>
            <w:tcW w:w="1700" w:type="dxa"/>
          </w:tcPr>
          <w:p w14:paraId="3531D10B" w14:textId="173A2E86" w:rsidR="008B239B" w:rsidRPr="00DF2DD5" w:rsidRDefault="00C05BD9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60</w:t>
            </w:r>
          </w:p>
        </w:tc>
      </w:tr>
      <w:tr w:rsidR="008B239B" w:rsidRPr="00DF2DD5" w14:paraId="2BA98B76" w14:textId="77777777" w:rsidTr="004A55D5">
        <w:tc>
          <w:tcPr>
            <w:tcW w:w="2765" w:type="dxa"/>
          </w:tcPr>
          <w:p w14:paraId="0D932380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mal weight</w:t>
            </w:r>
          </w:p>
        </w:tc>
        <w:tc>
          <w:tcPr>
            <w:tcW w:w="2765" w:type="dxa"/>
          </w:tcPr>
          <w:p w14:paraId="60C59767" w14:textId="5FC91200" w:rsidR="008B239B" w:rsidRPr="00DF2DD5" w:rsidRDefault="00C05BD9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174E2336" w14:textId="1A77A56F" w:rsidR="008B239B" w:rsidRPr="00DF2DD5" w:rsidRDefault="008B239B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239B" w:rsidRPr="00DF2DD5" w14:paraId="4498556B" w14:textId="77777777" w:rsidTr="004A55D5">
        <w:tc>
          <w:tcPr>
            <w:tcW w:w="2765" w:type="dxa"/>
          </w:tcPr>
          <w:p w14:paraId="2257F43A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verweight</w:t>
            </w:r>
          </w:p>
        </w:tc>
        <w:tc>
          <w:tcPr>
            <w:tcW w:w="2765" w:type="dxa"/>
          </w:tcPr>
          <w:p w14:paraId="23411E0D" w14:textId="2A615B85" w:rsidR="008B239B" w:rsidRPr="00DF2DD5" w:rsidRDefault="00C05BD9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16 (</w:t>
            </w:r>
            <w:r w:rsidR="001A5F1A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88-1.132)</w:t>
            </w:r>
          </w:p>
        </w:tc>
        <w:tc>
          <w:tcPr>
            <w:tcW w:w="1700" w:type="dxa"/>
          </w:tcPr>
          <w:p w14:paraId="142AAF6B" w14:textId="2089770F" w:rsidR="008B239B" w:rsidRPr="00DF2DD5" w:rsidRDefault="001A5F1A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23</w:t>
            </w:r>
          </w:p>
        </w:tc>
      </w:tr>
      <w:tr w:rsidR="008B239B" w:rsidRPr="00DF2DD5" w14:paraId="711E0A52" w14:textId="77777777" w:rsidTr="004A55D5">
        <w:tc>
          <w:tcPr>
            <w:tcW w:w="2765" w:type="dxa"/>
          </w:tcPr>
          <w:p w14:paraId="2311B088" w14:textId="77777777" w:rsidR="008B239B" w:rsidRPr="00DF2DD5" w:rsidRDefault="008B239B" w:rsidP="004A55D5">
            <w:pPr>
              <w:ind w:firstLineChars="100" w:firstLine="180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bese</w:t>
            </w:r>
          </w:p>
        </w:tc>
        <w:tc>
          <w:tcPr>
            <w:tcW w:w="2765" w:type="dxa"/>
          </w:tcPr>
          <w:p w14:paraId="78AE0FE5" w14:textId="682619E9" w:rsidR="008B239B" w:rsidRPr="00DF2DD5" w:rsidRDefault="001A5F1A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73 (0.328-0.999)</w:t>
            </w:r>
          </w:p>
        </w:tc>
        <w:tc>
          <w:tcPr>
            <w:tcW w:w="1700" w:type="dxa"/>
          </w:tcPr>
          <w:p w14:paraId="48A4B0C3" w14:textId="4251C5A9" w:rsidR="008B239B" w:rsidRPr="00DF2DD5" w:rsidRDefault="001A5F1A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50</w:t>
            </w:r>
          </w:p>
        </w:tc>
      </w:tr>
      <w:tr w:rsidR="008B239B" w:rsidRPr="00DF2DD5" w14:paraId="2DBE5064" w14:textId="77777777" w:rsidTr="004A55D5">
        <w:tc>
          <w:tcPr>
            <w:tcW w:w="2765" w:type="dxa"/>
          </w:tcPr>
          <w:p w14:paraId="287ED1B1" w14:textId="47DE2D4C" w:rsidR="008B239B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3D243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Waist-hip ratio</w:t>
            </w:r>
          </w:p>
        </w:tc>
        <w:tc>
          <w:tcPr>
            <w:tcW w:w="2765" w:type="dxa"/>
          </w:tcPr>
          <w:p w14:paraId="243F4E57" w14:textId="1480B3E1" w:rsidR="008B239B" w:rsidRPr="00DF2DD5" w:rsidRDefault="00AA4F9F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46 (0.058-7.262)</w:t>
            </w:r>
          </w:p>
        </w:tc>
        <w:tc>
          <w:tcPr>
            <w:tcW w:w="1700" w:type="dxa"/>
          </w:tcPr>
          <w:p w14:paraId="2BAD2DAF" w14:textId="52384567" w:rsidR="008B239B" w:rsidRPr="00DF2DD5" w:rsidRDefault="00AA4F9F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24</w:t>
            </w:r>
          </w:p>
        </w:tc>
      </w:tr>
      <w:tr w:rsidR="008B239B" w:rsidRPr="00DF2DD5" w14:paraId="19B1B31B" w14:textId="77777777" w:rsidTr="004A55D5">
        <w:tc>
          <w:tcPr>
            <w:tcW w:w="2765" w:type="dxa"/>
          </w:tcPr>
          <w:p w14:paraId="791EE08B" w14:textId="129EF739" w:rsidR="008B239B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bumin</w:t>
            </w:r>
          </w:p>
        </w:tc>
        <w:tc>
          <w:tcPr>
            <w:tcW w:w="2765" w:type="dxa"/>
          </w:tcPr>
          <w:p w14:paraId="30993AFE" w14:textId="54EF15C9" w:rsidR="008B239B" w:rsidRPr="00DF2DD5" w:rsidRDefault="00AA4F9F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64 (0.831-0.899)</w:t>
            </w:r>
          </w:p>
        </w:tc>
        <w:tc>
          <w:tcPr>
            <w:tcW w:w="1700" w:type="dxa"/>
          </w:tcPr>
          <w:p w14:paraId="0178FDEA" w14:textId="3366D0E4" w:rsidR="008B239B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E3D00" w:rsidRPr="00DF2DD5" w14:paraId="508E2E27" w14:textId="77777777" w:rsidTr="004A55D5">
        <w:tc>
          <w:tcPr>
            <w:tcW w:w="2765" w:type="dxa"/>
          </w:tcPr>
          <w:p w14:paraId="113FB2D9" w14:textId="5BCE8165" w:rsidR="006E3D00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D4545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iglycerides</w:t>
            </w:r>
          </w:p>
        </w:tc>
        <w:tc>
          <w:tcPr>
            <w:tcW w:w="2765" w:type="dxa"/>
          </w:tcPr>
          <w:p w14:paraId="53BCE381" w14:textId="241259B9" w:rsidR="006E3D00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31 (0.698-0.988)</w:t>
            </w:r>
          </w:p>
        </w:tc>
        <w:tc>
          <w:tcPr>
            <w:tcW w:w="1700" w:type="dxa"/>
          </w:tcPr>
          <w:p w14:paraId="1070C04E" w14:textId="590CC405" w:rsidR="006E3D00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36</w:t>
            </w:r>
          </w:p>
        </w:tc>
      </w:tr>
      <w:tr w:rsidR="008B239B" w:rsidRPr="00DF2DD5" w14:paraId="3505FBE4" w14:textId="77777777" w:rsidTr="004A55D5">
        <w:tc>
          <w:tcPr>
            <w:tcW w:w="2765" w:type="dxa"/>
          </w:tcPr>
          <w:p w14:paraId="5130D605" w14:textId="6502C8DA" w:rsidR="008B239B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D4545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tal cholesterol</w:t>
            </w:r>
          </w:p>
        </w:tc>
        <w:tc>
          <w:tcPr>
            <w:tcW w:w="2765" w:type="dxa"/>
          </w:tcPr>
          <w:p w14:paraId="598F6088" w14:textId="65A11B2F" w:rsidR="008B239B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52 (0.559-1.619)</w:t>
            </w:r>
          </w:p>
        </w:tc>
        <w:tc>
          <w:tcPr>
            <w:tcW w:w="1700" w:type="dxa"/>
          </w:tcPr>
          <w:p w14:paraId="6C773A57" w14:textId="22C83C01" w:rsidR="008B239B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55</w:t>
            </w:r>
          </w:p>
        </w:tc>
      </w:tr>
      <w:tr w:rsidR="006E3D00" w:rsidRPr="00DF2DD5" w14:paraId="5FAF9711" w14:textId="77777777" w:rsidTr="004A55D5">
        <w:tc>
          <w:tcPr>
            <w:tcW w:w="2765" w:type="dxa"/>
          </w:tcPr>
          <w:p w14:paraId="3E597894" w14:textId="43C9F2F6" w:rsidR="006E3D00" w:rsidRPr="00DF2DD5" w:rsidRDefault="006E3D0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2765" w:type="dxa"/>
          </w:tcPr>
          <w:p w14:paraId="0973986A" w14:textId="37D1ED9E" w:rsidR="006E3D00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09 (0.532-1.552)</w:t>
            </w:r>
          </w:p>
        </w:tc>
        <w:tc>
          <w:tcPr>
            <w:tcW w:w="1700" w:type="dxa"/>
          </w:tcPr>
          <w:p w14:paraId="32AADB66" w14:textId="420E62F6" w:rsidR="006E3D00" w:rsidRPr="00DF2DD5" w:rsidRDefault="00F12352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26</w:t>
            </w:r>
          </w:p>
        </w:tc>
      </w:tr>
      <w:tr w:rsidR="008B239B" w:rsidRPr="00DF2DD5" w14:paraId="248738B5" w14:textId="77777777" w:rsidTr="004A55D5">
        <w:tc>
          <w:tcPr>
            <w:tcW w:w="2765" w:type="dxa"/>
          </w:tcPr>
          <w:p w14:paraId="419D1D0A" w14:textId="3AE392CF" w:rsidR="008B239B" w:rsidRPr="00DF2DD5" w:rsidRDefault="006E3D0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8B239B"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L-C</w:t>
            </w:r>
          </w:p>
        </w:tc>
        <w:tc>
          <w:tcPr>
            <w:tcW w:w="2765" w:type="dxa"/>
          </w:tcPr>
          <w:p w14:paraId="436FDFD9" w14:textId="0C4AC60D" w:rsidR="008B239B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87 (0.170-0.880)</w:t>
            </w:r>
          </w:p>
        </w:tc>
        <w:tc>
          <w:tcPr>
            <w:tcW w:w="1700" w:type="dxa"/>
          </w:tcPr>
          <w:p w14:paraId="35EB7228" w14:textId="29BB741B" w:rsidR="008B239B" w:rsidRPr="00DF2DD5" w:rsidRDefault="0000722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24</w:t>
            </w:r>
          </w:p>
        </w:tc>
      </w:tr>
      <w:tr w:rsidR="008B239B" w:rsidRPr="00DF2DD5" w14:paraId="44767C93" w14:textId="77777777" w:rsidTr="004A55D5">
        <w:tc>
          <w:tcPr>
            <w:tcW w:w="2765" w:type="dxa"/>
          </w:tcPr>
          <w:p w14:paraId="2E35EAAC" w14:textId="36E04550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erum </w:t>
            </w:r>
            <w:r w:rsidR="003D243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alcium</w:t>
            </w:r>
          </w:p>
        </w:tc>
        <w:tc>
          <w:tcPr>
            <w:tcW w:w="2765" w:type="dxa"/>
          </w:tcPr>
          <w:p w14:paraId="6578A146" w14:textId="221D4B0A" w:rsidR="008B239B" w:rsidRPr="00DF2DD5" w:rsidRDefault="00F12352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03 (0.300-5.657)</w:t>
            </w:r>
          </w:p>
        </w:tc>
        <w:tc>
          <w:tcPr>
            <w:tcW w:w="1700" w:type="dxa"/>
          </w:tcPr>
          <w:p w14:paraId="5FCFDDA2" w14:textId="50AC5F58" w:rsidR="008B239B" w:rsidRPr="00DF2DD5" w:rsidRDefault="00F12352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24</w:t>
            </w:r>
          </w:p>
        </w:tc>
      </w:tr>
      <w:tr w:rsidR="008B239B" w:rsidRPr="00DF2DD5" w14:paraId="5B2D7708" w14:textId="77777777" w:rsidTr="004A55D5">
        <w:tc>
          <w:tcPr>
            <w:tcW w:w="2765" w:type="dxa"/>
          </w:tcPr>
          <w:p w14:paraId="2B2FB890" w14:textId="44EC9284" w:rsidR="008B239B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rum creatine</w:t>
            </w:r>
          </w:p>
        </w:tc>
        <w:tc>
          <w:tcPr>
            <w:tcW w:w="2765" w:type="dxa"/>
          </w:tcPr>
          <w:p w14:paraId="60C83298" w14:textId="101AEDA1" w:rsidR="008B239B" w:rsidRPr="00DF2DD5" w:rsidRDefault="00935FDC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21 (0.424</w:t>
            </w:r>
            <w:r w:rsidR="00BB1214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0.908)</w:t>
            </w:r>
          </w:p>
        </w:tc>
        <w:tc>
          <w:tcPr>
            <w:tcW w:w="1700" w:type="dxa"/>
          </w:tcPr>
          <w:p w14:paraId="7B49D997" w14:textId="5DF155B6" w:rsidR="008B239B" w:rsidRPr="00DF2DD5" w:rsidRDefault="00BB121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</w:tr>
      <w:tr w:rsidR="008B239B" w:rsidRPr="00DF2DD5" w14:paraId="6282698E" w14:textId="77777777" w:rsidTr="004A55D5">
        <w:tc>
          <w:tcPr>
            <w:tcW w:w="2765" w:type="dxa"/>
          </w:tcPr>
          <w:p w14:paraId="7A3C4D70" w14:textId="77777777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4HUALB</w:t>
            </w:r>
          </w:p>
        </w:tc>
        <w:tc>
          <w:tcPr>
            <w:tcW w:w="2765" w:type="dxa"/>
          </w:tcPr>
          <w:p w14:paraId="7673B23A" w14:textId="3844EE00" w:rsidR="008B239B" w:rsidRPr="00DF2DD5" w:rsidRDefault="00BB121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 (1.000-1.000)</w:t>
            </w:r>
          </w:p>
        </w:tc>
        <w:tc>
          <w:tcPr>
            <w:tcW w:w="1700" w:type="dxa"/>
          </w:tcPr>
          <w:p w14:paraId="4F8954AE" w14:textId="0E9D1E6B" w:rsidR="008B239B" w:rsidRPr="00DF2DD5" w:rsidRDefault="00BB121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462</w:t>
            </w:r>
          </w:p>
        </w:tc>
      </w:tr>
      <w:tr w:rsidR="008B239B" w:rsidRPr="00DF2DD5" w14:paraId="519AB46A" w14:textId="77777777" w:rsidTr="004A55D5">
        <w:tc>
          <w:tcPr>
            <w:tcW w:w="2765" w:type="dxa"/>
          </w:tcPr>
          <w:p w14:paraId="40185E54" w14:textId="77777777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65" w:type="dxa"/>
          </w:tcPr>
          <w:p w14:paraId="01E78C05" w14:textId="7E5A8A3B" w:rsidR="008B239B" w:rsidRPr="00DF2DD5" w:rsidRDefault="00BB121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479 (1.084-2.019</w:t>
            </w:r>
            <w:r w:rsidR="00593138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0" w:type="dxa"/>
          </w:tcPr>
          <w:p w14:paraId="2AF34494" w14:textId="0729EC30" w:rsidR="008B239B" w:rsidRPr="00DF2DD5" w:rsidRDefault="00593138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</w:tr>
      <w:tr w:rsidR="008B239B" w:rsidRPr="00DF2DD5" w14:paraId="42364011" w14:textId="77777777" w:rsidTr="004A55D5">
        <w:tc>
          <w:tcPr>
            <w:tcW w:w="2765" w:type="dxa"/>
          </w:tcPr>
          <w:p w14:paraId="37081E66" w14:textId="1DDB7882" w:rsidR="008B239B" w:rsidRPr="00DF2DD5" w:rsidRDefault="008B239B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="00207E29"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KD</w:t>
            </w:r>
          </w:p>
        </w:tc>
        <w:tc>
          <w:tcPr>
            <w:tcW w:w="2765" w:type="dxa"/>
          </w:tcPr>
          <w:p w14:paraId="4D830B5E" w14:textId="643A2533" w:rsidR="008B239B" w:rsidRPr="00DF2DD5" w:rsidRDefault="00593138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05 (1.214-</w:t>
            </w:r>
            <w:r w:rsidR="00976916"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396)</w:t>
            </w:r>
          </w:p>
        </w:tc>
        <w:tc>
          <w:tcPr>
            <w:tcW w:w="1700" w:type="dxa"/>
          </w:tcPr>
          <w:p w14:paraId="3757E699" w14:textId="7F9FA25B" w:rsidR="008B239B" w:rsidRPr="00DF2DD5" w:rsidRDefault="0097691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8B239B" w:rsidRPr="00DF2DD5" w14:paraId="2D7EBBB6" w14:textId="77777777" w:rsidTr="004A55D5">
        <w:tc>
          <w:tcPr>
            <w:tcW w:w="2765" w:type="dxa"/>
          </w:tcPr>
          <w:p w14:paraId="3644A6C4" w14:textId="00A8459B" w:rsidR="008B239B" w:rsidRPr="00DF2DD5" w:rsidRDefault="00BC55E5" w:rsidP="003D2430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PN</w:t>
            </w:r>
          </w:p>
        </w:tc>
        <w:tc>
          <w:tcPr>
            <w:tcW w:w="2765" w:type="dxa"/>
          </w:tcPr>
          <w:p w14:paraId="02BE77D6" w14:textId="4610522D" w:rsidR="008B239B" w:rsidRPr="00DF2DD5" w:rsidRDefault="0097691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67 (2.066-4.261)</w:t>
            </w:r>
          </w:p>
        </w:tc>
        <w:tc>
          <w:tcPr>
            <w:tcW w:w="1700" w:type="dxa"/>
          </w:tcPr>
          <w:p w14:paraId="6007FCEB" w14:textId="19532383" w:rsidR="008B239B" w:rsidRPr="00DF2DD5" w:rsidRDefault="0097691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07E29" w:rsidRPr="00DF2DD5" w14:paraId="5E51EF45" w14:textId="77777777" w:rsidTr="004A55D5">
        <w:tc>
          <w:tcPr>
            <w:tcW w:w="2765" w:type="dxa"/>
          </w:tcPr>
          <w:p w14:paraId="1A0ACB6E" w14:textId="043EF02C" w:rsidR="00207E29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B45E8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ronary heart disease</w:t>
            </w:r>
          </w:p>
        </w:tc>
        <w:tc>
          <w:tcPr>
            <w:tcW w:w="2765" w:type="dxa"/>
          </w:tcPr>
          <w:p w14:paraId="2B2AFD33" w14:textId="6766AA82" w:rsidR="00207E29" w:rsidRPr="00DF2DD5" w:rsidRDefault="0097691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89 (0.693-1.413)</w:t>
            </w:r>
          </w:p>
        </w:tc>
        <w:tc>
          <w:tcPr>
            <w:tcW w:w="1700" w:type="dxa"/>
          </w:tcPr>
          <w:p w14:paraId="2B4056E2" w14:textId="434D69BC" w:rsidR="00207E29" w:rsidRPr="00DF2DD5" w:rsidRDefault="00976916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53</w:t>
            </w:r>
          </w:p>
        </w:tc>
      </w:tr>
      <w:tr w:rsidR="00207E29" w:rsidRPr="00DF2DD5" w14:paraId="7E48C4C0" w14:textId="77777777" w:rsidTr="004A55D5">
        <w:tc>
          <w:tcPr>
            <w:tcW w:w="2765" w:type="dxa"/>
          </w:tcPr>
          <w:p w14:paraId="50A95B54" w14:textId="2D7251CC" w:rsidR="00207E29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B45E8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rebrovascular disease</w:t>
            </w:r>
          </w:p>
        </w:tc>
        <w:tc>
          <w:tcPr>
            <w:tcW w:w="2765" w:type="dxa"/>
          </w:tcPr>
          <w:p w14:paraId="0C218CC5" w14:textId="267681A1" w:rsidR="00207E29" w:rsidRPr="00DF2DD5" w:rsidRDefault="00C8515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90 (0.669-1.465)</w:t>
            </w:r>
          </w:p>
        </w:tc>
        <w:tc>
          <w:tcPr>
            <w:tcW w:w="1700" w:type="dxa"/>
          </w:tcPr>
          <w:p w14:paraId="7E222094" w14:textId="18D4C91F" w:rsidR="00207E29" w:rsidRPr="00DF2DD5" w:rsidRDefault="00C8515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59</w:t>
            </w:r>
          </w:p>
        </w:tc>
      </w:tr>
      <w:tr w:rsidR="00935FDC" w:rsidRPr="00DF2DD5" w14:paraId="4E0EB079" w14:textId="77777777" w:rsidTr="004A55D5">
        <w:tc>
          <w:tcPr>
            <w:tcW w:w="2765" w:type="dxa"/>
          </w:tcPr>
          <w:p w14:paraId="10801A60" w14:textId="6B45E38A" w:rsidR="00935FDC" w:rsidRPr="00DF2DD5" w:rsidRDefault="003D2430" w:rsidP="004A55D5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765" w:type="dxa"/>
          </w:tcPr>
          <w:p w14:paraId="1D8080DC" w14:textId="0F74F7C1" w:rsidR="00935FDC" w:rsidRPr="00DF2DD5" w:rsidRDefault="00C8515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82 (1.084-2.309)</w:t>
            </w:r>
          </w:p>
        </w:tc>
        <w:tc>
          <w:tcPr>
            <w:tcW w:w="1700" w:type="dxa"/>
          </w:tcPr>
          <w:p w14:paraId="65DC434C" w14:textId="256AA487" w:rsidR="00935FDC" w:rsidRPr="00DF2DD5" w:rsidRDefault="00C85154" w:rsidP="004A55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</w:tr>
      <w:tr w:rsidR="00546B1F" w:rsidRPr="00DF2DD5" w14:paraId="05F0D717" w14:textId="77777777" w:rsidTr="004A55D5"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71F3F4A7" w14:textId="010D9F34" w:rsidR="00546B1F" w:rsidRPr="00DF2DD5" w:rsidRDefault="00546B1F" w:rsidP="00546B1F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LT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36FDAC12" w14:textId="02A13156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87 (0.551-1.123)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</w:tcPr>
          <w:p w14:paraId="3CBEFCB1" w14:textId="7CEE607E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87</w:t>
            </w:r>
          </w:p>
        </w:tc>
      </w:tr>
    </w:tbl>
    <w:p w14:paraId="5A919BCD" w14:textId="3C262E1D" w:rsidR="00207E29" w:rsidRPr="00913F67" w:rsidRDefault="00546B1F" w:rsidP="00913F67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913F67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913F67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4 | </w:t>
      </w:r>
      <w:r w:rsidR="00207E29" w:rsidRPr="00546B1F">
        <w:rPr>
          <w:rFonts w:ascii="Times New Roman" w:hAnsi="Times New Roman" w:cs="Times New Roman"/>
          <w:szCs w:val="21"/>
        </w:rPr>
        <w:t>(continued)</w:t>
      </w:r>
      <w:r w:rsidRPr="00546B1F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700"/>
      </w:tblGrid>
      <w:tr w:rsidR="00207E29" w:rsidRPr="00DF2DD5" w14:paraId="43DA82A9" w14:textId="77777777" w:rsidTr="004A55D5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1F12FF0F" w14:textId="77777777" w:rsidR="00207E29" w:rsidRPr="00C26672" w:rsidRDefault="00207E29" w:rsidP="004A55D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iabl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36CFB865" w14:textId="531A4BA6" w:rsidR="00207E29" w:rsidRPr="00C26672" w:rsidRDefault="00DF2DD5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="00207E29"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 (95% CI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</w:tcPr>
          <w:p w14:paraId="59E1BB47" w14:textId="77777777" w:rsidR="00207E29" w:rsidRPr="00C26672" w:rsidRDefault="00207E29" w:rsidP="004A55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667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266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546B1F" w:rsidRPr="00DF2DD5" w14:paraId="1179E965" w14:textId="77777777" w:rsidTr="004A55D5">
        <w:tc>
          <w:tcPr>
            <w:tcW w:w="2765" w:type="dxa"/>
          </w:tcPr>
          <w:p w14:paraId="3716CC7A" w14:textId="06B230EA" w:rsidR="00546B1F" w:rsidRPr="00DF2DD5" w:rsidRDefault="00546B1F" w:rsidP="00546B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2765" w:type="dxa"/>
          </w:tcPr>
          <w:p w14:paraId="00AF3925" w14:textId="7D0B3FB8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74 (1.529-3.382)</w:t>
            </w:r>
          </w:p>
        </w:tc>
        <w:tc>
          <w:tcPr>
            <w:tcW w:w="1700" w:type="dxa"/>
          </w:tcPr>
          <w:p w14:paraId="5D2FE53B" w14:textId="33987752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46B1F" w:rsidRPr="00DF2DD5" w14:paraId="2D41F2D6" w14:textId="77777777" w:rsidTr="004A55D5">
        <w:tc>
          <w:tcPr>
            <w:tcW w:w="2765" w:type="dxa"/>
          </w:tcPr>
          <w:p w14:paraId="420DA7C3" w14:textId="29CC69AD" w:rsidR="00546B1F" w:rsidRPr="00DF2DD5" w:rsidRDefault="00546B1F" w:rsidP="00546B1F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2765" w:type="dxa"/>
          </w:tcPr>
          <w:p w14:paraId="20E9B956" w14:textId="77777777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</w:tcPr>
          <w:p w14:paraId="4177D562" w14:textId="77777777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6B1F" w:rsidRPr="00DF2DD5" w14:paraId="58EC0EEC" w14:textId="77777777" w:rsidTr="004A55D5">
        <w:tc>
          <w:tcPr>
            <w:tcW w:w="2765" w:type="dxa"/>
          </w:tcPr>
          <w:p w14:paraId="0CFB8848" w14:textId="77777777" w:rsidR="00546B1F" w:rsidRPr="00DF2DD5" w:rsidRDefault="00546B1F" w:rsidP="00546B1F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o medications</w:t>
            </w:r>
          </w:p>
        </w:tc>
        <w:tc>
          <w:tcPr>
            <w:tcW w:w="2765" w:type="dxa"/>
          </w:tcPr>
          <w:p w14:paraId="28A7FBAA" w14:textId="77777777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ferent</w:t>
            </w:r>
          </w:p>
        </w:tc>
        <w:tc>
          <w:tcPr>
            <w:tcW w:w="1700" w:type="dxa"/>
          </w:tcPr>
          <w:p w14:paraId="4F6E6380" w14:textId="77777777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6B1F" w:rsidRPr="00DF2DD5" w14:paraId="4DCDA259" w14:textId="77777777" w:rsidTr="004A55D5">
        <w:tc>
          <w:tcPr>
            <w:tcW w:w="2765" w:type="dxa"/>
          </w:tcPr>
          <w:p w14:paraId="73056360" w14:textId="77777777" w:rsidR="00546B1F" w:rsidRPr="00DF2DD5" w:rsidRDefault="00546B1F" w:rsidP="00546B1F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A only</w:t>
            </w:r>
          </w:p>
        </w:tc>
        <w:tc>
          <w:tcPr>
            <w:tcW w:w="2765" w:type="dxa"/>
          </w:tcPr>
          <w:p w14:paraId="30C24C71" w14:textId="78216609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64 (0.144-0.921)</w:t>
            </w:r>
          </w:p>
        </w:tc>
        <w:tc>
          <w:tcPr>
            <w:tcW w:w="1700" w:type="dxa"/>
          </w:tcPr>
          <w:p w14:paraId="28FB5A8D" w14:textId="3AD69ECF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33</w:t>
            </w:r>
          </w:p>
        </w:tc>
      </w:tr>
      <w:tr w:rsidR="00546B1F" w:rsidRPr="00DF2DD5" w14:paraId="5C07BAFE" w14:textId="77777777" w:rsidTr="004A55D5">
        <w:tc>
          <w:tcPr>
            <w:tcW w:w="2765" w:type="dxa"/>
          </w:tcPr>
          <w:p w14:paraId="64DA02FA" w14:textId="77777777" w:rsidR="00546B1F" w:rsidRPr="00DF2DD5" w:rsidRDefault="00546B1F" w:rsidP="00546B1F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nsulin only</w:t>
            </w:r>
          </w:p>
        </w:tc>
        <w:tc>
          <w:tcPr>
            <w:tcW w:w="2765" w:type="dxa"/>
          </w:tcPr>
          <w:p w14:paraId="1AB11813" w14:textId="26D4EB20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71 (0.493-2.780)</w:t>
            </w:r>
          </w:p>
        </w:tc>
        <w:tc>
          <w:tcPr>
            <w:tcW w:w="1700" w:type="dxa"/>
          </w:tcPr>
          <w:p w14:paraId="16F54FEB" w14:textId="3B17BBAF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20</w:t>
            </w:r>
          </w:p>
        </w:tc>
      </w:tr>
      <w:tr w:rsidR="00546B1F" w:rsidRPr="00DF2DD5" w14:paraId="6515BE65" w14:textId="77777777" w:rsidTr="004A55D5">
        <w:tc>
          <w:tcPr>
            <w:tcW w:w="2765" w:type="dxa"/>
          </w:tcPr>
          <w:p w14:paraId="2F9D8D33" w14:textId="77777777" w:rsidR="00546B1F" w:rsidRPr="00DF2DD5" w:rsidRDefault="00546B1F" w:rsidP="00546B1F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DF2DD5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HA plus insulin</w:t>
            </w:r>
          </w:p>
        </w:tc>
        <w:tc>
          <w:tcPr>
            <w:tcW w:w="2765" w:type="dxa"/>
          </w:tcPr>
          <w:p w14:paraId="4A3E98B8" w14:textId="79BB6435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36 (0.312-1.734)</w:t>
            </w:r>
          </w:p>
        </w:tc>
        <w:tc>
          <w:tcPr>
            <w:tcW w:w="1700" w:type="dxa"/>
          </w:tcPr>
          <w:p w14:paraId="5E75B7B7" w14:textId="1F7C3346" w:rsidR="00546B1F" w:rsidRPr="00DF2DD5" w:rsidRDefault="00546B1F" w:rsidP="00546B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F2DD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F2D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483</w:t>
            </w:r>
          </w:p>
        </w:tc>
      </w:tr>
    </w:tbl>
    <w:p w14:paraId="70499A41" w14:textId="65669F70" w:rsidR="00640A37" w:rsidRPr="0094184C" w:rsidRDefault="00DF2DD5" w:rsidP="00FC3A22">
      <w:pPr>
        <w:spacing w:beforeLines="50" w:before="156"/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</w:pPr>
      <w:bookmarkStart w:id="14" w:name="_Hlk39608132"/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VDD, vitamin D deficiency; </w:t>
      </w:r>
      <w:r w:rsidR="00E65341"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DFU, diabetic foot ulcer</w:t>
      </w:r>
      <w:r w:rsidR="00E65341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s</w:t>
      </w:r>
      <w:r w:rsidR="00E65341"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BMI, body mass index; HDL-C, high-density lipoprotein cholesterol; LDL-C, low-density lipoprotein</w:t>
      </w:r>
      <w:r w:rsidRPr="0044528B">
        <w:rPr>
          <w:rFonts w:ascii="Times New Roman" w:eastAsiaTheme="majorEastAsia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cholesterol; 24HUALB,</w:t>
      </w:r>
      <w:r w:rsidRPr="0044528B">
        <w:rPr>
          <w:rFonts w:ascii="Times New Roman" w:eastAsiaTheme="majorEastAsia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24-hour urine albumin; DR, diabetic retinopathy; DKD, diabetic kidney disease; </w:t>
      </w:r>
      <w:r w:rsid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DPN, </w:t>
      </w:r>
      <w:r w:rsidR="00BC55E5" w:rsidRP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diabetic peripheral neuropathy</w:t>
      </w:r>
      <w:r w:rsidR="00BC55E5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</w:t>
      </w:r>
      <w:r w:rsidRPr="0044528B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BPLT, blood pressure lowering therapy; LLT, lipid lowering therapy; GLT, glucose lowering therapy; OHA, oral hypoglycemic agents</w:t>
      </w:r>
      <w:bookmarkEnd w:id="14"/>
      <w:r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OR, </w:t>
      </w:r>
      <w:r w:rsidR="00E65341"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>odds ratio</w:t>
      </w:r>
      <w:r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  <w:t xml:space="preserve">; CI, </w:t>
      </w:r>
      <w:r w:rsidRPr="00D40674">
        <w:rPr>
          <w:rFonts w:ascii="Times New Roman" w:eastAsiaTheme="majorEastAsia" w:hAnsi="Times New Roman" w:cs="Times New Roman"/>
          <w:sz w:val="18"/>
          <w:szCs w:val="18"/>
        </w:rPr>
        <w:t>confidence interval</w:t>
      </w:r>
      <w:r>
        <w:rPr>
          <w:rFonts w:ascii="Times New Roman" w:eastAsiaTheme="majorEastAsia" w:hAnsi="Times New Roman" w:cs="Times New Roman"/>
          <w:sz w:val="18"/>
          <w:szCs w:val="18"/>
        </w:rPr>
        <w:t>s.</w:t>
      </w:r>
    </w:p>
    <w:sectPr w:rsidR="00640A37" w:rsidRPr="00941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F2CC86" w14:textId="77777777" w:rsidR="009401A3" w:rsidRDefault="009401A3" w:rsidP="000046D3">
      <w:r>
        <w:separator/>
      </w:r>
    </w:p>
  </w:endnote>
  <w:endnote w:type="continuationSeparator" w:id="0">
    <w:p w14:paraId="261C8854" w14:textId="77777777" w:rsidR="009401A3" w:rsidRDefault="009401A3" w:rsidP="00004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ED941" w14:textId="77777777" w:rsidR="009401A3" w:rsidRDefault="009401A3" w:rsidP="000046D3">
      <w:r>
        <w:separator/>
      </w:r>
    </w:p>
  </w:footnote>
  <w:footnote w:type="continuationSeparator" w:id="0">
    <w:p w14:paraId="580DB06B" w14:textId="77777777" w:rsidR="009401A3" w:rsidRDefault="009401A3" w:rsidP="00004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90"/>
    <w:rsid w:val="000046D3"/>
    <w:rsid w:val="0000722C"/>
    <w:rsid w:val="00021781"/>
    <w:rsid w:val="000C427E"/>
    <w:rsid w:val="000C4F6C"/>
    <w:rsid w:val="000E32D0"/>
    <w:rsid w:val="00133E7C"/>
    <w:rsid w:val="00141A30"/>
    <w:rsid w:val="00163B84"/>
    <w:rsid w:val="00163BED"/>
    <w:rsid w:val="001763CD"/>
    <w:rsid w:val="001A0510"/>
    <w:rsid w:val="001A5F1A"/>
    <w:rsid w:val="001F3F33"/>
    <w:rsid w:val="00203C5F"/>
    <w:rsid w:val="00207E29"/>
    <w:rsid w:val="00222E94"/>
    <w:rsid w:val="00224020"/>
    <w:rsid w:val="00285308"/>
    <w:rsid w:val="002B4B9D"/>
    <w:rsid w:val="002B689E"/>
    <w:rsid w:val="002C4AE9"/>
    <w:rsid w:val="002C5E8F"/>
    <w:rsid w:val="002E04B9"/>
    <w:rsid w:val="002E5932"/>
    <w:rsid w:val="002F5D93"/>
    <w:rsid w:val="00307810"/>
    <w:rsid w:val="00340134"/>
    <w:rsid w:val="00351FD6"/>
    <w:rsid w:val="00365260"/>
    <w:rsid w:val="00397B18"/>
    <w:rsid w:val="003A6352"/>
    <w:rsid w:val="003D2430"/>
    <w:rsid w:val="00442EDD"/>
    <w:rsid w:val="004555AD"/>
    <w:rsid w:val="004800A9"/>
    <w:rsid w:val="004A55D5"/>
    <w:rsid w:val="004A77F2"/>
    <w:rsid w:val="00501438"/>
    <w:rsid w:val="005463A6"/>
    <w:rsid w:val="00546B1F"/>
    <w:rsid w:val="00551841"/>
    <w:rsid w:val="00565490"/>
    <w:rsid w:val="00565877"/>
    <w:rsid w:val="00576664"/>
    <w:rsid w:val="00582665"/>
    <w:rsid w:val="00593138"/>
    <w:rsid w:val="00594FE7"/>
    <w:rsid w:val="005A13C4"/>
    <w:rsid w:val="005A5DD9"/>
    <w:rsid w:val="005E1936"/>
    <w:rsid w:val="006209F3"/>
    <w:rsid w:val="00620A77"/>
    <w:rsid w:val="00627D96"/>
    <w:rsid w:val="00640A37"/>
    <w:rsid w:val="00653E29"/>
    <w:rsid w:val="00654434"/>
    <w:rsid w:val="006A14A6"/>
    <w:rsid w:val="006A2DBC"/>
    <w:rsid w:val="006B7321"/>
    <w:rsid w:val="006E3D00"/>
    <w:rsid w:val="007042DB"/>
    <w:rsid w:val="007341FF"/>
    <w:rsid w:val="00745DD4"/>
    <w:rsid w:val="00754EA5"/>
    <w:rsid w:val="00763F32"/>
    <w:rsid w:val="007775F9"/>
    <w:rsid w:val="007C0B26"/>
    <w:rsid w:val="007D239D"/>
    <w:rsid w:val="0081166E"/>
    <w:rsid w:val="00852444"/>
    <w:rsid w:val="00871FE0"/>
    <w:rsid w:val="00890F52"/>
    <w:rsid w:val="008A0294"/>
    <w:rsid w:val="008B239B"/>
    <w:rsid w:val="00913F67"/>
    <w:rsid w:val="009355E2"/>
    <w:rsid w:val="00935FDC"/>
    <w:rsid w:val="009401A3"/>
    <w:rsid w:val="0094184C"/>
    <w:rsid w:val="00976916"/>
    <w:rsid w:val="009C680E"/>
    <w:rsid w:val="009D300B"/>
    <w:rsid w:val="00A02166"/>
    <w:rsid w:val="00A769E6"/>
    <w:rsid w:val="00AA4F9F"/>
    <w:rsid w:val="00AB11D3"/>
    <w:rsid w:val="00B2377F"/>
    <w:rsid w:val="00B255BA"/>
    <w:rsid w:val="00B2576D"/>
    <w:rsid w:val="00B276B0"/>
    <w:rsid w:val="00B30299"/>
    <w:rsid w:val="00BB1214"/>
    <w:rsid w:val="00BC55E5"/>
    <w:rsid w:val="00C05BD9"/>
    <w:rsid w:val="00C128F1"/>
    <w:rsid w:val="00C24C21"/>
    <w:rsid w:val="00C26672"/>
    <w:rsid w:val="00C32D71"/>
    <w:rsid w:val="00C85154"/>
    <w:rsid w:val="00CB0604"/>
    <w:rsid w:val="00D02039"/>
    <w:rsid w:val="00D12C06"/>
    <w:rsid w:val="00D16D4F"/>
    <w:rsid w:val="00DE4448"/>
    <w:rsid w:val="00DE7E6E"/>
    <w:rsid w:val="00DF2DD5"/>
    <w:rsid w:val="00E12F11"/>
    <w:rsid w:val="00E26E8D"/>
    <w:rsid w:val="00E37678"/>
    <w:rsid w:val="00E436D1"/>
    <w:rsid w:val="00E53290"/>
    <w:rsid w:val="00E65341"/>
    <w:rsid w:val="00E662A9"/>
    <w:rsid w:val="00E80F39"/>
    <w:rsid w:val="00EC5384"/>
    <w:rsid w:val="00EC7409"/>
    <w:rsid w:val="00EE57DC"/>
    <w:rsid w:val="00EF7047"/>
    <w:rsid w:val="00F02C65"/>
    <w:rsid w:val="00F12352"/>
    <w:rsid w:val="00F36C37"/>
    <w:rsid w:val="00F435D0"/>
    <w:rsid w:val="00F57055"/>
    <w:rsid w:val="00FC2EA2"/>
    <w:rsid w:val="00FC3A22"/>
    <w:rsid w:val="00FF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EA813"/>
  <w15:chartTrackingRefBased/>
  <w15:docId w15:val="{DF8AC357-7724-44E8-9197-9CB05C61F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0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02039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02039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02039"/>
  </w:style>
  <w:style w:type="paragraph" w:styleId="a7">
    <w:name w:val="annotation subject"/>
    <w:basedOn w:val="a5"/>
    <w:next w:val="a5"/>
    <w:link w:val="a8"/>
    <w:uiPriority w:val="99"/>
    <w:semiHidden/>
    <w:unhideWhenUsed/>
    <w:rsid w:val="00D0203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02039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0203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02039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04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046D3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04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04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1</Words>
  <Characters>6065</Characters>
  <Application>Microsoft Office Word</Application>
  <DocSecurity>0</DocSecurity>
  <Lines>147</Lines>
  <Paragraphs>74</Paragraphs>
  <ScaleCrop>false</ScaleCrop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x y</cp:lastModifiedBy>
  <cp:revision>3</cp:revision>
  <dcterms:created xsi:type="dcterms:W3CDTF">2020-07-22T14:15:00Z</dcterms:created>
  <dcterms:modified xsi:type="dcterms:W3CDTF">2020-07-22T14:16:00Z</dcterms:modified>
</cp:coreProperties>
</file>